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D9363" w14:textId="606D5536" w:rsidR="00735799" w:rsidRPr="00D12F73" w:rsidRDefault="00CF69EB" w:rsidP="00D12F73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35799" w:rsidRPr="00D12F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bookmarkStart w:id="0" w:name="_Hlk122529721"/>
      <w:r w:rsidR="00A874B3" w:rsidRPr="00D12F73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of </w:t>
      </w:r>
      <w:proofErr w:type="spellStart"/>
      <w:r w:rsidR="00A874B3" w:rsidRPr="00D12F73">
        <w:rPr>
          <w:rFonts w:ascii="Times New Roman" w:hAnsi="Times New Roman" w:cs="Times New Roman"/>
          <w:sz w:val="24"/>
          <w:szCs w:val="24"/>
          <w:lang w:val="en-GB"/>
        </w:rPr>
        <w:t>GeliS</w:t>
      </w:r>
      <w:proofErr w:type="spellEnd"/>
      <w:r w:rsidR="00A874B3" w:rsidRPr="00D12F73">
        <w:rPr>
          <w:rFonts w:ascii="Times New Roman" w:hAnsi="Times New Roman" w:cs="Times New Roman"/>
          <w:sz w:val="24"/>
          <w:szCs w:val="24"/>
          <w:lang w:val="en-GB"/>
        </w:rPr>
        <w:t xml:space="preserve"> participants in </w:t>
      </w:r>
      <w:r w:rsidR="003E0D3A" w:rsidRPr="00D12F73">
        <w:rPr>
          <w:rFonts w:ascii="Times New Roman" w:hAnsi="Times New Roman" w:cs="Times New Roman"/>
          <w:sz w:val="24"/>
          <w:szCs w:val="24"/>
          <w:lang w:val="en-GB"/>
        </w:rPr>
        <w:t>the development and validation cohorts.</w:t>
      </w:r>
      <w:bookmarkEnd w:id="0"/>
    </w:p>
    <w:tbl>
      <w:tblPr>
        <w:tblW w:w="9156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552"/>
        <w:gridCol w:w="2373"/>
        <w:gridCol w:w="829"/>
      </w:tblGrid>
      <w:tr w:rsidR="005B2D44" w:rsidRPr="00A874B3" w14:paraId="51938056" w14:textId="77777777" w:rsidTr="00AF2A42">
        <w:trPr>
          <w:trHeight w:val="690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709D9C43" w14:textId="77777777" w:rsidR="005B2D44" w:rsidRPr="00A874B3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52CD6D" w14:textId="5DF746D3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b/>
                <w:bCs/>
                <w:sz w:val="20"/>
                <w:szCs w:val="18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b/>
                <w:bCs/>
                <w:sz w:val="20"/>
                <w:szCs w:val="18"/>
                <w:lang w:val="en-GB" w:eastAsia="de-DE"/>
              </w:rPr>
              <w:t>Development cohort</w:t>
            </w:r>
          </w:p>
          <w:p w14:paraId="319F8BE4" w14:textId="666ED9A4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(</w:t>
            </w:r>
            <w:r w:rsidRPr="00A874B3">
              <w:rPr>
                <w:rFonts w:ascii="Times New Roman" w:eastAsia="Calibri" w:hAnsi="Times New Roman" w:cs="Calibri"/>
                <w:bCs/>
                <w:i/>
                <w:sz w:val="20"/>
                <w:szCs w:val="18"/>
                <w:lang w:val="en-GB" w:eastAsia="de-DE"/>
              </w:rPr>
              <w:t>n</w:t>
            </w: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=</w:t>
            </w:r>
            <w:r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14</w:t>
            </w:r>
            <w:r w:rsidR="00AB1971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32</w:t>
            </w:r>
            <w:r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, 80.0</w:t>
            </w: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84EE477" w14:textId="0C94F598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b/>
                <w:bCs/>
                <w:sz w:val="20"/>
                <w:szCs w:val="18"/>
                <w:lang w:val="en-GB" w:eastAsia="de-DE"/>
              </w:rPr>
              <w:t>Validation</w:t>
            </w:r>
            <w:r w:rsidR="008F5105">
              <w:rPr>
                <w:rFonts w:ascii="Times New Roman" w:eastAsia="Calibri" w:hAnsi="Times New Roman" w:cs="Calibri"/>
                <w:b/>
                <w:bCs/>
                <w:sz w:val="20"/>
                <w:szCs w:val="18"/>
                <w:lang w:val="en-GB" w:eastAsia="de-DE"/>
              </w:rPr>
              <w:t xml:space="preserve"> c</w:t>
            </w:r>
            <w:r>
              <w:rPr>
                <w:rFonts w:ascii="Times New Roman" w:eastAsia="Calibri" w:hAnsi="Times New Roman" w:cs="Calibri"/>
                <w:b/>
                <w:bCs/>
                <w:sz w:val="20"/>
                <w:szCs w:val="18"/>
                <w:lang w:val="en-GB" w:eastAsia="de-DE"/>
              </w:rPr>
              <w:t>ohort</w:t>
            </w: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 xml:space="preserve">          </w:t>
            </w:r>
            <w:proofErr w:type="gramStart"/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 xml:space="preserve">   (</w:t>
            </w:r>
            <w:proofErr w:type="gramEnd"/>
            <w:r w:rsidRPr="00A874B3">
              <w:rPr>
                <w:rFonts w:ascii="Times New Roman" w:eastAsia="Calibri" w:hAnsi="Times New Roman" w:cs="Calibri"/>
                <w:bCs/>
                <w:i/>
                <w:sz w:val="20"/>
                <w:szCs w:val="18"/>
                <w:lang w:val="en-GB" w:eastAsia="de-DE"/>
              </w:rPr>
              <w:t>n</w:t>
            </w: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=</w:t>
            </w:r>
            <w:r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3</w:t>
            </w:r>
            <w:r w:rsidR="00AB1971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58</w:t>
            </w: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 xml:space="preserve">, </w:t>
            </w:r>
            <w:r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20.0</w:t>
            </w:r>
            <w:r w:rsidRPr="00A874B3">
              <w:rPr>
                <w:rFonts w:ascii="Times New Roman" w:eastAsia="Calibri" w:hAnsi="Times New Roman" w:cs="Calibri"/>
                <w:bCs/>
                <w:sz w:val="20"/>
                <w:szCs w:val="18"/>
                <w:lang w:val="en-GB" w:eastAsia="de-DE"/>
              </w:rPr>
              <w:t>%)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CB9157" w14:textId="7264F686" w:rsidR="005B2D44" w:rsidRPr="005F4ADC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b/>
                <w:sz w:val="20"/>
                <w:szCs w:val="18"/>
                <w:lang w:val="en-GB" w:eastAsia="de-DE"/>
              </w:rPr>
            </w:pPr>
            <w:r w:rsidRPr="005F4ADC">
              <w:rPr>
                <w:rFonts w:ascii="Times New Roman" w:eastAsia="Calibri" w:hAnsi="Times New Roman" w:cs="Calibri"/>
                <w:b/>
                <w:i/>
                <w:sz w:val="20"/>
                <w:szCs w:val="18"/>
                <w:lang w:val="en-GB" w:eastAsia="de-DE"/>
              </w:rPr>
              <w:t>p</w:t>
            </w:r>
            <w:r w:rsidRPr="005F4ADC">
              <w:rPr>
                <w:rFonts w:ascii="Times New Roman" w:eastAsia="Calibri" w:hAnsi="Times New Roman" w:cs="Calibri"/>
                <w:b/>
                <w:sz w:val="20"/>
                <w:szCs w:val="18"/>
                <w:lang w:val="en-GB" w:eastAsia="de-DE"/>
              </w:rPr>
              <w:t xml:space="preserve"> </w:t>
            </w:r>
            <w:proofErr w:type="spellStart"/>
            <w:r w:rsidRPr="005F4ADC">
              <w:rPr>
                <w:rFonts w:ascii="Times New Roman" w:eastAsia="Calibri" w:hAnsi="Times New Roman" w:cs="Calibri"/>
                <w:b/>
                <w:sz w:val="20"/>
                <w:szCs w:val="18"/>
                <w:lang w:val="en-GB" w:eastAsia="de-DE"/>
              </w:rPr>
              <w:t>value</w:t>
            </w:r>
            <w:r w:rsidRPr="005F4ADC">
              <w:rPr>
                <w:rFonts w:ascii="Times New Roman" w:eastAsia="Calibri" w:hAnsi="Times New Roman" w:cs="Calibri"/>
                <w:b/>
                <w:sz w:val="20"/>
                <w:szCs w:val="18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0027A0" w:rsidRPr="000027A0" w14:paraId="7B277CCF" w14:textId="77777777" w:rsidTr="00AF2A42">
        <w:trPr>
          <w:trHeight w:val="31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8A9FC7" w14:textId="1AFF751C" w:rsidR="000027A0" w:rsidRPr="000027A0" w:rsidRDefault="000027A0" w:rsidP="000027A0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Excessive GWG</w:t>
            </w:r>
            <w:r w:rsidR="008C589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, n (</w:t>
            </w:r>
            <w:proofErr w:type="gramStart"/>
            <w:r w:rsidR="008C589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  <w:r w:rsidR="005F4ADC" w:rsidRPr="005F4AD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gram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047CB" w14:textId="7E9009FF" w:rsidR="000027A0" w:rsidRPr="000027A0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5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14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45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F20EB" w14:textId="76DC717F" w:rsidR="000027A0" w:rsidRPr="000027A0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1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3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4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F4EBFF9" w14:textId="7D3F403B" w:rsidR="000027A0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0</w:t>
            </w:r>
          </w:p>
        </w:tc>
      </w:tr>
      <w:tr w:rsidR="005B2D44" w:rsidRPr="00A874B3" w14:paraId="73092254" w14:textId="77777777" w:rsidTr="00AF2A42">
        <w:trPr>
          <w:trHeight w:val="312"/>
        </w:trPr>
        <w:tc>
          <w:tcPr>
            <w:tcW w:w="3402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2AF32E5" w14:textId="6E7135EE" w:rsidR="005B2D44" w:rsidRPr="00A874B3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Group allocation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57C6C23B" w14:textId="0E4BF746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2373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12A635A9" w14:textId="1359FE31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829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3B9C377A" w14:textId="5F41F59C" w:rsidR="005B2D44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300</w:t>
            </w:r>
          </w:p>
        </w:tc>
      </w:tr>
      <w:tr w:rsidR="000027A0" w:rsidRPr="00A874B3" w14:paraId="54EDD346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076D6A5" w14:textId="77777777" w:rsidR="000027A0" w:rsidRPr="00A874B3" w:rsidRDefault="000027A0" w:rsidP="000027A0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Control group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A154199" w14:textId="51410CFA" w:rsidR="000027A0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2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14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9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C825344" w14:textId="17663F88" w:rsidR="000027A0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6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3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2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068B5" w14:textId="77777777" w:rsidR="000027A0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0027A0" w:rsidRPr="00A874B3" w14:paraId="4F72747C" w14:textId="77777777" w:rsidTr="00AF2A42">
        <w:trPr>
          <w:trHeight w:val="312"/>
        </w:trPr>
        <w:tc>
          <w:tcPr>
            <w:tcW w:w="3402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42CF175F" w14:textId="77777777" w:rsidR="000027A0" w:rsidRPr="00A874B3" w:rsidRDefault="000027A0" w:rsidP="000027A0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Intervention group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DC0636B" w14:textId="500AE126" w:rsidR="000027A0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0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14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1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8B2B36B" w14:textId="685D0865" w:rsidR="000027A0" w:rsidRPr="00A874B3" w:rsidRDefault="000027A0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2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3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8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8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AB197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03397CB9" w14:textId="77777777" w:rsidR="000027A0" w:rsidRPr="00A874B3" w:rsidRDefault="000027A0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5B2D44" w:rsidRPr="00272AB8" w14:paraId="1D523EF8" w14:textId="77777777" w:rsidTr="00AF2A42">
        <w:trPr>
          <w:trHeight w:val="312"/>
        </w:trPr>
        <w:tc>
          <w:tcPr>
            <w:tcW w:w="3402" w:type="dxa"/>
            <w:shd w:val="clear" w:color="auto" w:fill="FFFFFF"/>
            <w:noWrap/>
            <w:vAlign w:val="center"/>
            <w:hideMark/>
          </w:tcPr>
          <w:p w14:paraId="74EBAA7D" w14:textId="493EDABF" w:rsidR="005B2D44" w:rsidRPr="00A874B3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Pre-pregnancy age (years)</w:t>
            </w:r>
            <w:r w:rsidR="005F4ADC" w:rsidRPr="005F4ADC">
              <w:rPr>
                <w:rFonts w:ascii="Times New Roman" w:eastAsia="Calibri" w:hAnsi="Times New Roman" w:cs="Calibri"/>
                <w:bCs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FF86E68" w14:textId="6AC06E15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0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4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373" w:type="dxa"/>
            <w:shd w:val="clear" w:color="auto" w:fill="FFFFFF"/>
            <w:vAlign w:val="center"/>
          </w:tcPr>
          <w:p w14:paraId="48B03BF6" w14:textId="4C0E9071" w:rsidR="005B2D44" w:rsidRPr="00A874B3" w:rsidRDefault="00D01751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0</w:t>
            </w:r>
            <w:r w:rsidR="00BA59C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 w:rsidR="00BA59C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4.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BA59C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0F0DBE82" w14:textId="475207AF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700</w:t>
            </w:r>
          </w:p>
        </w:tc>
      </w:tr>
      <w:tr w:rsidR="005B2D44" w:rsidRPr="00A874B3" w14:paraId="09E3E365" w14:textId="77777777" w:rsidTr="00AF2A42">
        <w:trPr>
          <w:trHeight w:val="312"/>
        </w:trPr>
        <w:tc>
          <w:tcPr>
            <w:tcW w:w="3402" w:type="dxa"/>
            <w:shd w:val="clear" w:color="auto" w:fill="FFFFFF"/>
            <w:noWrap/>
            <w:vAlign w:val="center"/>
            <w:hideMark/>
          </w:tcPr>
          <w:p w14:paraId="77467D57" w14:textId="77777777" w:rsidR="005B2D44" w:rsidRPr="00A874B3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A874B3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Pre-pregnancy weight (kg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6437D39" w14:textId="58877175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8</w:t>
            </w:r>
            <w:r w:rsid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13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373" w:type="dxa"/>
            <w:shd w:val="clear" w:color="auto" w:fill="FFFFFF"/>
            <w:vAlign w:val="center"/>
          </w:tcPr>
          <w:p w14:paraId="4627CF0B" w14:textId="6E73EEC2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7</w:t>
            </w:r>
            <w:r w:rsid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1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 w:rsid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02C9919D" w14:textId="1987A22C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500</w:t>
            </w:r>
          </w:p>
        </w:tc>
      </w:tr>
      <w:tr w:rsidR="005B2D44" w:rsidRPr="00272AB8" w14:paraId="3FCC84A3" w14:textId="77777777" w:rsidTr="00AF2A4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9753C1" w14:textId="77777777" w:rsidR="005B2D44" w:rsidRPr="009C70AD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Pre-pregnancy BMI (kg/m</w:t>
            </w: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674BDEF" w14:textId="5D09F2A1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4.4 (4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373" w:type="dxa"/>
            <w:shd w:val="clear" w:color="auto" w:fill="FFFFFF"/>
            <w:vAlign w:val="center"/>
          </w:tcPr>
          <w:p w14:paraId="77A75F76" w14:textId="4D2EC1E3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4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4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67263502" w14:textId="0C6E1AB6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00</w:t>
            </w:r>
          </w:p>
        </w:tc>
      </w:tr>
      <w:tr w:rsidR="005B2D44" w:rsidRPr="00272AB8" w14:paraId="60BA1134" w14:textId="77777777" w:rsidTr="00AF2A42">
        <w:trPr>
          <w:trHeight w:val="312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09452C" w14:textId="4F677D7A" w:rsidR="005B2D44" w:rsidRPr="009C70AD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Pre-pregnancy BMI category 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/>
            <w:vAlign w:val="center"/>
          </w:tcPr>
          <w:p w14:paraId="12AF684D" w14:textId="77777777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2373" w:type="dxa"/>
            <w:tcBorders>
              <w:bottom w:val="nil"/>
            </w:tcBorders>
            <w:shd w:val="clear" w:color="auto" w:fill="FFFFFF"/>
            <w:vAlign w:val="center"/>
          </w:tcPr>
          <w:p w14:paraId="6E41181A" w14:textId="77777777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829" w:type="dxa"/>
            <w:tcBorders>
              <w:bottom w:val="nil"/>
            </w:tcBorders>
            <w:noWrap/>
            <w:vAlign w:val="center"/>
          </w:tcPr>
          <w:p w14:paraId="7A31BA03" w14:textId="3AF87285" w:rsidR="005B2D44" w:rsidRPr="00A874B3" w:rsidRDefault="0006272C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0.</w:t>
            </w:r>
            <w:r w:rsidR="009D6873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00</w:t>
            </w:r>
          </w:p>
        </w:tc>
      </w:tr>
      <w:tr w:rsidR="005B2D44" w:rsidRPr="00A874B3" w14:paraId="48F15B04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2EB81" w14:textId="7F445AB6" w:rsidR="005B2D44" w:rsidRPr="009C70AD" w:rsidRDefault="005B2D44" w:rsidP="00A874B3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BMI 18.5</w:t>
            </w:r>
            <w:r w:rsidR="0040319E"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/>
              </w:rPr>
              <w:t>2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.9 kg/m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581981F" w14:textId="2824E3DA" w:rsidR="005B2D44" w:rsidRPr="00A874B3" w:rsidRDefault="0006272C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93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6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7B59216" w14:textId="6C76A00C" w:rsidR="005B2D44" w:rsidRPr="00A874B3" w:rsidRDefault="0006272C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6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6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9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  <w:vAlign w:val="center"/>
          </w:tcPr>
          <w:p w14:paraId="2E352C4D" w14:textId="77777777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</w:p>
        </w:tc>
      </w:tr>
      <w:tr w:rsidR="005B2D44" w:rsidRPr="00A874B3" w14:paraId="2E6AA9E1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D8882" w14:textId="4F5034FB" w:rsidR="005B2D44" w:rsidRPr="009C70AD" w:rsidRDefault="005B2D44" w:rsidP="00A874B3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BMI 25.0</w:t>
            </w:r>
            <w:r w:rsidR="0040319E"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9.9 kg/m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9AADE2F" w14:textId="1D0EE86A" w:rsidR="005B2D44" w:rsidRPr="00A874B3" w:rsidRDefault="0006272C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2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3B1A8DC3" w14:textId="19D6D423" w:rsidR="005B2D44" w:rsidRPr="00A874B3" w:rsidRDefault="009D6873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6</w:t>
            </w:r>
            <w:r w:rsidR="0006272C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 w:rsidR="0006272C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="0006272C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B441871" w14:textId="77777777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</w:p>
        </w:tc>
      </w:tr>
      <w:tr w:rsidR="005B2D44" w:rsidRPr="00A874B3" w14:paraId="7189F8E2" w14:textId="77777777" w:rsidTr="00AF2A42">
        <w:trPr>
          <w:trHeight w:val="408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D5E8" w14:textId="441BD353" w:rsidR="005B2D44" w:rsidRPr="009C70AD" w:rsidRDefault="005B2D44" w:rsidP="00A874B3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BMI 30.0</w:t>
            </w:r>
            <w:r w:rsidR="0040319E"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–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0.0 kg/m</w:t>
            </w:r>
            <w:r w:rsidRPr="009C70AD">
              <w:rPr>
                <w:rFonts w:ascii="Times New Roman" w:eastAsia="Calibri" w:hAnsi="Times New Roman" w:cs="Calibri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3215D3" w14:textId="424A34A7" w:rsidR="005B2D44" w:rsidRPr="00A874B3" w:rsidRDefault="0006272C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74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1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77C12BF" w14:textId="156E2B02" w:rsidR="005B2D44" w:rsidRPr="00A874B3" w:rsidRDefault="0006272C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1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575CA5" w14:textId="77777777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</w:p>
        </w:tc>
      </w:tr>
      <w:tr w:rsidR="005B2D44" w:rsidRPr="00A874B3" w14:paraId="5360F73C" w14:textId="77777777" w:rsidTr="00AF2A42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DF93A" w14:textId="4A06B005" w:rsidR="005B2D44" w:rsidRPr="009C70AD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Educational </w:t>
            </w:r>
            <w:proofErr w:type="spellStart"/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level</w:t>
            </w:r>
            <w:r w:rsidR="005F4ADC" w:rsidRPr="005F4ADC">
              <w:rPr>
                <w:rFonts w:ascii="Times New Roman" w:eastAsia="Calibri" w:hAnsi="Times New Roman" w:cs="Calibri"/>
                <w:bCs/>
                <w:sz w:val="20"/>
                <w:szCs w:val="20"/>
                <w:vertAlign w:val="superscript"/>
                <w:lang w:val="en-GB" w:eastAsia="de-DE"/>
              </w:rPr>
              <w:t>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9EEFB1C" w14:textId="77777777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2373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60246797" w14:textId="77777777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5C2F5EA" w14:textId="450E93CA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0</w:t>
            </w:r>
          </w:p>
        </w:tc>
      </w:tr>
      <w:tr w:rsidR="005B2D44" w:rsidRPr="00A874B3" w14:paraId="605FBAD2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9A1EC" w14:textId="77777777" w:rsidR="005B2D44" w:rsidRPr="009C70AD" w:rsidRDefault="005B2D44" w:rsidP="00A874B3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General secondary schoo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08C5AE82" w14:textId="1A67CB37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1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15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2C4678D" w14:textId="5F08683C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9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16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03A0D" w14:textId="77777777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5B2D44" w:rsidRPr="00A874B3" w14:paraId="052ABAA3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EE9AC" w14:textId="77777777" w:rsidR="005B2D44" w:rsidRPr="009C70AD" w:rsidRDefault="005B2D44" w:rsidP="00A874B3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Intermediate secondary schoo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CA74E17" w14:textId="417EB36A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4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96BA3B2" w14:textId="178D80F0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CE415F1" w14:textId="77777777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5B2D44" w:rsidRPr="00A874B3" w14:paraId="5CCC30AC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AAE6" w14:textId="77777777" w:rsidR="005B2D44" w:rsidRPr="009C70AD" w:rsidRDefault="005B2D44" w:rsidP="00A874B3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High schoo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9170F6C" w14:textId="7609B1EA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4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4B78237" w14:textId="4588360C" w:rsidR="005B2D4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39E9D4" w14:textId="77777777" w:rsidR="005B2D44" w:rsidRPr="00A874B3" w:rsidRDefault="005B2D4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5B2D44" w:rsidRPr="00A874B3" w14:paraId="62EE7117" w14:textId="77777777" w:rsidTr="00AF2A42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41B57" w14:textId="0801FD8E" w:rsidR="005B2D44" w:rsidRPr="009C70AD" w:rsidRDefault="005B2D44" w:rsidP="00A874B3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Country of birth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21499ED1" w14:textId="2171F3AA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2373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205E72F9" w14:textId="11F9F644" w:rsidR="005B2D44" w:rsidRPr="00A874B3" w:rsidRDefault="005B2D4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1BE2B2B4" w14:textId="15A1ED64" w:rsidR="005B2D4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00</w:t>
            </w:r>
          </w:p>
        </w:tc>
      </w:tr>
      <w:tr w:rsidR="00BA59C4" w:rsidRPr="00A874B3" w14:paraId="4EB4AA01" w14:textId="77777777" w:rsidTr="00AF2A42">
        <w:trPr>
          <w:trHeight w:val="312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5670E" w14:textId="77777777" w:rsidR="00BA59C4" w:rsidRPr="009C70AD" w:rsidRDefault="00BA59C4" w:rsidP="00BA59C4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German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FF6CE9" w14:textId="1E48D965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.27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88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7C0204FA" w14:textId="7EB3218E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2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9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74BD3" w14:textId="77777777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BA59C4" w:rsidRPr="00A874B3" w14:paraId="626E37E5" w14:textId="77777777" w:rsidTr="00AF2A42">
        <w:trPr>
          <w:trHeight w:val="312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AC5BA" w14:textId="77777777" w:rsidR="00BA59C4" w:rsidRPr="009C70AD" w:rsidRDefault="00BA59C4" w:rsidP="00BA59C4">
            <w:pPr>
              <w:spacing w:after="0" w:line="360" w:lineRule="auto"/>
              <w:ind w:left="708"/>
              <w:jc w:val="both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Others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0B0307C" w14:textId="298A8AF8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6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1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6240DC90" w14:textId="0FDBF84A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9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3F27517E" w14:textId="77777777" w:rsidR="00BA59C4" w:rsidRPr="00A874B3" w:rsidRDefault="00BA59C4" w:rsidP="008F5105">
            <w:pPr>
              <w:spacing w:after="0" w:line="276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</w:p>
        </w:tc>
      </w:tr>
      <w:tr w:rsidR="00BA59C4" w:rsidRPr="00A874B3" w14:paraId="13AEAF17" w14:textId="77777777" w:rsidTr="00AF2A42">
        <w:trPr>
          <w:trHeight w:val="312"/>
        </w:trPr>
        <w:tc>
          <w:tcPr>
            <w:tcW w:w="3402" w:type="dxa"/>
            <w:shd w:val="clear" w:color="auto" w:fill="auto"/>
            <w:vAlign w:val="center"/>
            <w:hideMark/>
          </w:tcPr>
          <w:p w14:paraId="39634653" w14:textId="007FDA96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Nulliparous </w:t>
            </w:r>
          </w:p>
        </w:tc>
        <w:tc>
          <w:tcPr>
            <w:tcW w:w="2552" w:type="dxa"/>
            <w:shd w:val="clear" w:color="auto" w:fill="FFFFFF"/>
            <w:noWrap/>
            <w:vAlign w:val="center"/>
          </w:tcPr>
          <w:p w14:paraId="308DBAD7" w14:textId="219EB520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5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shd w:val="clear" w:color="auto" w:fill="FFFFFF"/>
            <w:noWrap/>
            <w:vAlign w:val="center"/>
          </w:tcPr>
          <w:p w14:paraId="48459808" w14:textId="593A5D3A" w:rsidR="00BA59C4" w:rsidRPr="00A874B3" w:rsidRDefault="00D01751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99</w:t>
            </w:r>
            <w:r w:rsidR="00BA59C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 w:rsidR="00BA59C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BA59C4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0C5E2B45" w14:textId="0D277BE0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9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0</w:t>
            </w:r>
          </w:p>
        </w:tc>
      </w:tr>
      <w:tr w:rsidR="00BA59C4" w:rsidRPr="00272AB8" w14:paraId="6ED9123F" w14:textId="77777777" w:rsidTr="00AF2A4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F7FC199" w14:textId="3BA0C12C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Living with a partner </w:t>
            </w:r>
          </w:p>
        </w:tc>
        <w:tc>
          <w:tcPr>
            <w:tcW w:w="2552" w:type="dxa"/>
            <w:shd w:val="clear" w:color="auto" w:fill="FFFFFF"/>
            <w:noWrap/>
            <w:vAlign w:val="center"/>
          </w:tcPr>
          <w:p w14:paraId="5332E5EB" w14:textId="1A1E40E3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.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9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shd w:val="clear" w:color="auto" w:fill="FFFFFF"/>
            <w:noWrap/>
            <w:vAlign w:val="center"/>
          </w:tcPr>
          <w:p w14:paraId="62AB5251" w14:textId="33603E74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44/35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9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4F9A55C4" w14:textId="187489CA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0</w:t>
            </w:r>
          </w:p>
        </w:tc>
      </w:tr>
      <w:tr w:rsidR="00BA59C4" w:rsidRPr="00A874B3" w14:paraId="1946F5EE" w14:textId="77777777" w:rsidTr="00AF2A4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9DF71F" w14:textId="34441DFD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Full-time employed </w:t>
            </w:r>
          </w:p>
        </w:tc>
        <w:tc>
          <w:tcPr>
            <w:tcW w:w="2552" w:type="dxa"/>
            <w:shd w:val="clear" w:color="auto" w:fill="FFFFFF"/>
            <w:noWrap/>
            <w:vAlign w:val="center"/>
          </w:tcPr>
          <w:p w14:paraId="7F1E1A07" w14:textId="4D97DBD7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5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.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shd w:val="clear" w:color="auto" w:fill="FFFFFF"/>
            <w:noWrap/>
            <w:vAlign w:val="center"/>
          </w:tcPr>
          <w:p w14:paraId="40D98078" w14:textId="1765AE09" w:rsidR="00BA59C4" w:rsidRPr="00A874B3" w:rsidRDefault="00BA59C4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8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5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.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07065712" w14:textId="46323840" w:rsidR="00BA59C4" w:rsidRPr="00A874B3" w:rsidRDefault="00632822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0</w:t>
            </w:r>
          </w:p>
        </w:tc>
      </w:tr>
      <w:tr w:rsidR="00BA59C4" w:rsidRPr="00F6784F" w14:paraId="63AD2AA6" w14:textId="77777777" w:rsidTr="00AF2A4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555B44" w14:textId="6C7C06DE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Current or former smoker </w:t>
            </w:r>
          </w:p>
        </w:tc>
        <w:tc>
          <w:tcPr>
            <w:tcW w:w="2552" w:type="dxa"/>
            <w:shd w:val="clear" w:color="auto" w:fill="FFFFFF"/>
            <w:noWrap/>
            <w:vAlign w:val="center"/>
          </w:tcPr>
          <w:p w14:paraId="2F9B1533" w14:textId="5082EA2A" w:rsidR="00BA59C4" w:rsidRPr="00F6784F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4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32 </w:t>
            </w:r>
            <w:r w:rsidRP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4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="00611341" w:rsidRP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P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shd w:val="clear" w:color="auto" w:fill="FFFFFF"/>
            <w:noWrap/>
            <w:vAlign w:val="center"/>
          </w:tcPr>
          <w:p w14:paraId="6B8902AB" w14:textId="6FE6D113" w:rsidR="00BA59C4" w:rsidRPr="00A874B3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7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58 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shd w:val="clear" w:color="auto" w:fill="FFFFFF"/>
            <w:noWrap/>
            <w:vAlign w:val="center"/>
          </w:tcPr>
          <w:p w14:paraId="427027A1" w14:textId="456D54DE" w:rsidR="00BA59C4" w:rsidRPr="00A874B3" w:rsidRDefault="00611341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</w:p>
        </w:tc>
      </w:tr>
      <w:tr w:rsidR="00BA59C4" w:rsidRPr="00F6784F" w14:paraId="601774B1" w14:textId="77777777" w:rsidTr="00AF2A42">
        <w:trPr>
          <w:trHeight w:val="31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4A0703" w14:textId="22B7B7ED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Low diet </w:t>
            </w:r>
            <w:proofErr w:type="spellStart"/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quality</w:t>
            </w:r>
            <w:r w:rsidR="005F4ADC" w:rsidRPr="005F4ADC">
              <w:rPr>
                <w:rFonts w:ascii="Times New Roman" w:eastAsia="Calibri" w:hAnsi="Times New Roman" w:cs="Calibri"/>
                <w:bCs/>
                <w:sz w:val="20"/>
                <w:szCs w:val="20"/>
                <w:vertAlign w:val="superscript"/>
                <w:lang w:val="en-GB" w:eastAsia="de-DE"/>
              </w:rPr>
              <w:t>e</w:t>
            </w:r>
            <w:proofErr w:type="spellEnd"/>
          </w:p>
        </w:tc>
        <w:tc>
          <w:tcPr>
            <w:tcW w:w="2552" w:type="dxa"/>
            <w:shd w:val="clear" w:color="auto" w:fill="FFFFFF"/>
            <w:noWrap/>
            <w:vAlign w:val="center"/>
          </w:tcPr>
          <w:p w14:paraId="03FBB65D" w14:textId="531E307C" w:rsidR="00BA59C4" w:rsidRPr="00283F2A" w:rsidRDefault="00283F2A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6</w:t>
            </w:r>
            <w:r w:rsidR="008B326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D01751" w:rsidRPr="000027A0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95</w:t>
            </w:r>
            <w:r w:rsidR="00D0175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</w:t>
            </w:r>
            <w:r w:rsidR="008B326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(2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</w:t>
            </w:r>
            <w:r w:rsidR="007806F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8B326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shd w:val="clear" w:color="auto" w:fill="FFFFFF"/>
            <w:noWrap/>
            <w:vAlign w:val="center"/>
          </w:tcPr>
          <w:p w14:paraId="6A8FD112" w14:textId="6BC98CED" w:rsidR="00BA59C4" w:rsidRPr="00283F2A" w:rsidRDefault="009C70AD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99</w:t>
            </w:r>
            <w:r w:rsidR="008B326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</w:t>
            </w:r>
            <w:r w:rsidR="00283F2A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47</w:t>
            </w:r>
            <w:r w:rsidR="008B326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2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 w:rsidR="007806F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8B3266"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noWrap/>
            <w:vAlign w:val="center"/>
          </w:tcPr>
          <w:p w14:paraId="0668086A" w14:textId="13D719EF" w:rsidR="00BA59C4" w:rsidRPr="00283F2A" w:rsidRDefault="008B3266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 w:rsidRPr="00283F2A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87</w:t>
            </w:r>
          </w:p>
        </w:tc>
      </w:tr>
      <w:tr w:rsidR="00BA59C4" w:rsidRPr="000027A0" w14:paraId="4DA652E8" w14:textId="77777777" w:rsidTr="00AF2A42">
        <w:trPr>
          <w:trHeight w:val="244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E48E40" w14:textId="6B18F1FD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Low physical </w:t>
            </w:r>
            <w:proofErr w:type="spellStart"/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activity</w:t>
            </w:r>
            <w:r w:rsidR="005F4ADC" w:rsidRPr="005F4ADC">
              <w:rPr>
                <w:rFonts w:ascii="Times New Roman" w:eastAsia="Calibri" w:hAnsi="Times New Roman" w:cs="Calibri"/>
                <w:bCs/>
                <w:sz w:val="20"/>
                <w:szCs w:val="20"/>
                <w:vertAlign w:val="superscript"/>
                <w:lang w:val="en-GB" w:eastAsia="de-DE"/>
              </w:rPr>
              <w:t>f</w:t>
            </w:r>
            <w:proofErr w:type="spellEnd"/>
          </w:p>
        </w:tc>
        <w:tc>
          <w:tcPr>
            <w:tcW w:w="2552" w:type="dxa"/>
            <w:shd w:val="clear" w:color="auto" w:fill="FFFFFF"/>
            <w:noWrap/>
            <w:vAlign w:val="center"/>
          </w:tcPr>
          <w:p w14:paraId="2132394B" w14:textId="3059DB01" w:rsidR="00BA59C4" w:rsidRPr="00A874B3" w:rsidRDefault="006B2D6E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137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52.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shd w:val="clear" w:color="auto" w:fill="FFFFFF"/>
            <w:noWrap/>
            <w:vAlign w:val="center"/>
          </w:tcPr>
          <w:p w14:paraId="1ECCB875" w14:textId="47F6AC62" w:rsidR="00BA59C4" w:rsidRPr="00A874B3" w:rsidRDefault="009C70AD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92</w:t>
            </w:r>
            <w:r w:rsidR="00842FB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3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  <w:r w:rsidR="00842FB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5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</w:t>
            </w:r>
            <w:r w:rsidR="00842FB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842FB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829" w:type="dxa"/>
            <w:noWrap/>
            <w:vAlign w:val="center"/>
          </w:tcPr>
          <w:p w14:paraId="0DA6A8CC" w14:textId="2EEDD2B8" w:rsidR="00BA59C4" w:rsidRPr="00A874B3" w:rsidRDefault="00842FB1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9C70AD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20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</w:t>
            </w:r>
          </w:p>
        </w:tc>
      </w:tr>
      <w:tr w:rsidR="00BA59C4" w:rsidRPr="00A874B3" w14:paraId="1E6BE3EA" w14:textId="77777777" w:rsidTr="00AF2A42">
        <w:trPr>
          <w:trHeight w:val="312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5BFC" w14:textId="276D0179" w:rsidR="00BA59C4" w:rsidRPr="009C70AD" w:rsidRDefault="00BA59C4" w:rsidP="00BA59C4">
            <w:pPr>
              <w:spacing w:after="0" w:line="360" w:lineRule="auto"/>
              <w:jc w:val="both"/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</w:pPr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 xml:space="preserve">Low </w:t>
            </w:r>
            <w:proofErr w:type="spellStart"/>
            <w:r w:rsidRPr="009C70AD">
              <w:rPr>
                <w:rFonts w:ascii="Times New Roman" w:eastAsia="Calibri" w:hAnsi="Times New Roman" w:cs="Calibri"/>
                <w:bCs/>
                <w:sz w:val="20"/>
                <w:szCs w:val="20"/>
                <w:lang w:val="en-GB" w:eastAsia="de-DE"/>
              </w:rPr>
              <w:t>wellbeing</w:t>
            </w:r>
            <w:r w:rsidR="005F4ADC" w:rsidRPr="005F4ADC">
              <w:rPr>
                <w:rFonts w:ascii="Times New Roman" w:eastAsia="Calibri" w:hAnsi="Times New Roman" w:cs="Calibri"/>
                <w:bCs/>
                <w:sz w:val="20"/>
                <w:szCs w:val="20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B2093E2" w14:textId="14A339C6" w:rsidR="00BA59C4" w:rsidRPr="00A874B3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4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14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 xml:space="preserve"> (3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5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BD62DEE" w14:textId="649E797A" w:rsidR="00BA59C4" w:rsidRPr="00A874B3" w:rsidRDefault="00F6784F" w:rsidP="009D6873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9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/357 (3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8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9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5A0B2F" w14:textId="5C2A6650" w:rsidR="00BA59C4" w:rsidRPr="00A874B3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</w:t>
            </w:r>
            <w:r w:rsidR="009D6873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0</w:t>
            </w:r>
          </w:p>
        </w:tc>
      </w:tr>
      <w:tr w:rsidR="00BA59C4" w:rsidRPr="00A874B3" w14:paraId="2E1C6A19" w14:textId="77777777" w:rsidTr="00AF2A42">
        <w:trPr>
          <w:trHeight w:val="312"/>
        </w:trPr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359AE" w14:textId="74666120" w:rsidR="00BA59C4" w:rsidRPr="00AF2A42" w:rsidRDefault="00AF2A42" w:rsidP="00AF2A42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AF2A42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Signs of anxiety and </w:t>
            </w:r>
            <w:proofErr w:type="spellStart"/>
            <w:r w:rsidRPr="00AF2A42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depression</w:t>
            </w:r>
            <w:r w:rsidRPr="00AF2A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7D644199" w14:textId="1BF1BB80" w:rsidR="00BA59C4" w:rsidRPr="00A874B3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601/1427 (4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1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0A357F2D" w14:textId="5BE16EA8" w:rsidR="00BA59C4" w:rsidRPr="00A874B3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151/357 (42</w:t>
            </w:r>
            <w:r w:rsidR="00611341"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.3</w:t>
            </w: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%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15A9CCA4" w14:textId="61A3FD8D" w:rsidR="00BA59C4" w:rsidRPr="00A874B3" w:rsidRDefault="00F6784F" w:rsidP="008F5105">
            <w:pPr>
              <w:spacing w:after="0" w:line="360" w:lineRule="auto"/>
              <w:jc w:val="center"/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Calibri"/>
                <w:sz w:val="20"/>
                <w:szCs w:val="20"/>
                <w:lang w:val="en-GB" w:eastAsia="de-DE"/>
              </w:rPr>
              <w:t>0.900</w:t>
            </w:r>
          </w:p>
        </w:tc>
      </w:tr>
    </w:tbl>
    <w:p w14:paraId="4E2C97BE" w14:textId="2EF6476A" w:rsidR="008E2215" w:rsidRPr="008E2215" w:rsidRDefault="008E2215" w:rsidP="008E2215">
      <w:pPr>
        <w:spacing w:after="0" w:line="240" w:lineRule="auto"/>
        <w:jc w:val="both"/>
        <w:rPr>
          <w:rFonts w:ascii="Times New Roman" w:eastAsia="Calibri" w:hAnsi="Times New Roman" w:cs="Calibri"/>
          <w:sz w:val="18"/>
          <w:lang w:val="en-GB"/>
        </w:rPr>
      </w:pPr>
      <w:proofErr w:type="spellStart"/>
      <w:r w:rsidRPr="00C4642E">
        <w:rPr>
          <w:rFonts w:ascii="Times New Roman" w:eastAsia="Calibri" w:hAnsi="Times New Roman" w:cs="Calibri"/>
          <w:sz w:val="18"/>
        </w:rPr>
        <w:t>Abbreviations</w:t>
      </w:r>
      <w:proofErr w:type="spellEnd"/>
      <w:r w:rsidRPr="00C4642E">
        <w:rPr>
          <w:rFonts w:ascii="Times New Roman" w:eastAsia="Calibri" w:hAnsi="Times New Roman" w:cs="Calibri"/>
          <w:sz w:val="18"/>
        </w:rPr>
        <w:t xml:space="preserve">: </w:t>
      </w:r>
      <w:proofErr w:type="spellStart"/>
      <w:r w:rsidR="002902F5" w:rsidRPr="00C4642E">
        <w:rPr>
          <w:rFonts w:ascii="Times New Roman" w:eastAsia="Calibri" w:hAnsi="Times New Roman" w:cs="Calibri"/>
          <w:sz w:val="18"/>
        </w:rPr>
        <w:t>GeliS</w:t>
      </w:r>
      <w:proofErr w:type="spellEnd"/>
      <w:r w:rsidR="002902F5" w:rsidRPr="00C4642E">
        <w:rPr>
          <w:rFonts w:ascii="Times New Roman" w:eastAsia="Calibri" w:hAnsi="Times New Roman" w:cs="Calibri"/>
          <w:sz w:val="18"/>
        </w:rPr>
        <w:t>: Gesund leben in der Schwangerschaft (</w:t>
      </w:r>
      <w:proofErr w:type="spellStart"/>
      <w:r w:rsidR="002902F5" w:rsidRPr="00C4642E">
        <w:rPr>
          <w:rFonts w:ascii="Times New Roman" w:eastAsia="Calibri" w:hAnsi="Times New Roman" w:cs="Calibri"/>
          <w:sz w:val="18"/>
        </w:rPr>
        <w:t>Healthy</w:t>
      </w:r>
      <w:proofErr w:type="spellEnd"/>
      <w:r w:rsidR="002902F5" w:rsidRPr="00C4642E">
        <w:rPr>
          <w:rFonts w:ascii="Times New Roman" w:eastAsia="Calibri" w:hAnsi="Times New Roman" w:cs="Calibri"/>
          <w:sz w:val="18"/>
        </w:rPr>
        <w:t xml:space="preserve"> </w:t>
      </w:r>
      <w:proofErr w:type="spellStart"/>
      <w:r w:rsidR="002902F5" w:rsidRPr="00C4642E">
        <w:rPr>
          <w:rFonts w:ascii="Times New Roman" w:eastAsia="Calibri" w:hAnsi="Times New Roman" w:cs="Calibri"/>
          <w:sz w:val="18"/>
        </w:rPr>
        <w:t>living</w:t>
      </w:r>
      <w:proofErr w:type="spellEnd"/>
      <w:r w:rsidR="002902F5" w:rsidRPr="00C4642E">
        <w:rPr>
          <w:rFonts w:ascii="Times New Roman" w:eastAsia="Calibri" w:hAnsi="Times New Roman" w:cs="Calibri"/>
          <w:sz w:val="18"/>
        </w:rPr>
        <w:t xml:space="preserve"> in </w:t>
      </w:r>
      <w:proofErr w:type="spellStart"/>
      <w:r w:rsidR="002902F5" w:rsidRPr="00C4642E">
        <w:rPr>
          <w:rFonts w:ascii="Times New Roman" w:eastAsia="Calibri" w:hAnsi="Times New Roman" w:cs="Calibri"/>
          <w:sz w:val="18"/>
        </w:rPr>
        <w:t>pregnancy</w:t>
      </w:r>
      <w:proofErr w:type="spellEnd"/>
      <w:r w:rsidR="002902F5" w:rsidRPr="00C4642E">
        <w:rPr>
          <w:rFonts w:ascii="Times New Roman" w:eastAsia="Calibri" w:hAnsi="Times New Roman" w:cs="Calibri"/>
          <w:sz w:val="18"/>
        </w:rPr>
        <w:t>);</w:t>
      </w:r>
      <w:r w:rsidR="002902F5" w:rsidRPr="00C4642E">
        <w:rPr>
          <w:sz w:val="18"/>
          <w:szCs w:val="18"/>
        </w:rPr>
        <w:t xml:space="preserve"> </w:t>
      </w:r>
      <w:r w:rsidRPr="00C4642E">
        <w:rPr>
          <w:rFonts w:ascii="Times New Roman" w:eastAsia="Calibri" w:hAnsi="Times New Roman" w:cs="Calibri"/>
          <w:sz w:val="18"/>
        </w:rPr>
        <w:t xml:space="preserve">GWG: </w:t>
      </w:r>
      <w:proofErr w:type="spellStart"/>
      <w:r w:rsidR="005F4ADC" w:rsidRPr="00C4642E">
        <w:rPr>
          <w:rFonts w:ascii="Times New Roman" w:eastAsia="Calibri" w:hAnsi="Times New Roman" w:cs="Calibri"/>
          <w:sz w:val="18"/>
        </w:rPr>
        <w:t>G</w:t>
      </w:r>
      <w:r w:rsidRPr="00C4642E">
        <w:rPr>
          <w:rFonts w:ascii="Times New Roman" w:eastAsia="Calibri" w:hAnsi="Times New Roman" w:cs="Calibri"/>
          <w:sz w:val="18"/>
        </w:rPr>
        <w:t>estational</w:t>
      </w:r>
      <w:proofErr w:type="spellEnd"/>
      <w:r w:rsidRPr="00C4642E">
        <w:rPr>
          <w:rFonts w:ascii="Times New Roman" w:eastAsia="Calibri" w:hAnsi="Times New Roman" w:cs="Calibri"/>
          <w:sz w:val="18"/>
        </w:rPr>
        <w:t xml:space="preserve"> </w:t>
      </w:r>
      <w:proofErr w:type="spellStart"/>
      <w:r w:rsidRPr="00C4642E">
        <w:rPr>
          <w:rFonts w:ascii="Times New Roman" w:eastAsia="Calibri" w:hAnsi="Times New Roman" w:cs="Calibri"/>
          <w:sz w:val="18"/>
        </w:rPr>
        <w:t>weight</w:t>
      </w:r>
      <w:proofErr w:type="spellEnd"/>
      <w:r w:rsidRPr="00C4642E">
        <w:rPr>
          <w:rFonts w:ascii="Times New Roman" w:eastAsia="Calibri" w:hAnsi="Times New Roman" w:cs="Calibri"/>
          <w:sz w:val="18"/>
        </w:rPr>
        <w:t xml:space="preserve"> </w:t>
      </w:r>
      <w:proofErr w:type="spellStart"/>
      <w:r w:rsidRPr="00C4642E">
        <w:rPr>
          <w:rFonts w:ascii="Times New Roman" w:eastAsia="Calibri" w:hAnsi="Times New Roman" w:cs="Calibri"/>
          <w:sz w:val="18"/>
        </w:rPr>
        <w:t>gain</w:t>
      </w:r>
      <w:proofErr w:type="spellEnd"/>
      <w:r w:rsidR="005F4ADC" w:rsidRPr="00C4642E">
        <w:rPr>
          <w:rFonts w:ascii="Times New Roman" w:eastAsia="Calibri" w:hAnsi="Times New Roman" w:cs="Calibri"/>
          <w:sz w:val="18"/>
        </w:rPr>
        <w:t xml:space="preserve">, </w:t>
      </w:r>
      <w:proofErr w:type="spellStart"/>
      <w:r w:rsidRPr="00C4642E">
        <w:rPr>
          <w:rFonts w:ascii="Times New Roman" w:eastAsia="Calibri" w:hAnsi="Times New Roman" w:cs="Calibri"/>
          <w:sz w:val="18"/>
        </w:rPr>
        <w:t>defined</w:t>
      </w:r>
      <w:proofErr w:type="spellEnd"/>
      <w:r w:rsidRPr="00C4642E">
        <w:rPr>
          <w:rFonts w:ascii="Times New Roman" w:eastAsia="Calibri" w:hAnsi="Times New Roman" w:cs="Calibri"/>
          <w:sz w:val="18"/>
        </w:rPr>
        <w:t xml:space="preserve"> </w:t>
      </w:r>
      <w:proofErr w:type="spellStart"/>
      <w:r w:rsidRPr="00C4642E">
        <w:rPr>
          <w:rFonts w:ascii="Times New Roman" w:eastAsia="Calibri" w:hAnsi="Times New Roman" w:cs="Calibri"/>
          <w:sz w:val="18"/>
        </w:rPr>
        <w:t>by</w:t>
      </w:r>
      <w:proofErr w:type="spellEnd"/>
      <w:r w:rsidRPr="00C4642E">
        <w:rPr>
          <w:rFonts w:ascii="Times New Roman" w:eastAsia="Calibri" w:hAnsi="Times New Roman" w:cs="Calibri"/>
          <w:sz w:val="18"/>
        </w:rPr>
        <w:t xml:space="preserve"> </w:t>
      </w:r>
      <w:proofErr w:type="spellStart"/>
      <w:r w:rsidRPr="00C4642E">
        <w:rPr>
          <w:rFonts w:ascii="Times New Roman" w:eastAsia="Calibri" w:hAnsi="Times New Roman" w:cs="Calibri"/>
          <w:sz w:val="18"/>
        </w:rPr>
        <w:t>the</w:t>
      </w:r>
      <w:proofErr w:type="spellEnd"/>
      <w:r w:rsidRPr="00C4642E">
        <w:rPr>
          <w:rFonts w:ascii="Times New Roman" w:eastAsia="Calibri" w:hAnsi="Times New Roman" w:cs="Calibri"/>
          <w:sz w:val="18"/>
        </w:rPr>
        <w:t xml:space="preserve"> </w:t>
      </w:r>
      <w:r w:rsidR="003A6B73" w:rsidRPr="00C4642E">
        <w:rPr>
          <w:rFonts w:ascii="Times New Roman" w:eastAsia="Calibri" w:hAnsi="Times New Roman" w:cs="Calibri"/>
          <w:sz w:val="18"/>
        </w:rPr>
        <w:t xml:space="preserve">NAM </w:t>
      </w:r>
      <w:proofErr w:type="spellStart"/>
      <w:r w:rsidR="003A6B73" w:rsidRPr="00C4642E">
        <w:rPr>
          <w:rFonts w:ascii="Times New Roman" w:eastAsia="Calibri" w:hAnsi="Times New Roman" w:cs="Calibri"/>
          <w:sz w:val="18"/>
        </w:rPr>
        <w:t>criteria</w:t>
      </w:r>
      <w:proofErr w:type="spellEnd"/>
      <w:r w:rsidR="00C4642E" w:rsidRPr="00C4642E">
        <w:rPr>
          <w:rFonts w:ascii="Times New Roman" w:eastAsia="Calibri" w:hAnsi="Times New Roman" w:cs="Calibri"/>
          <w:sz w:val="18"/>
        </w:rPr>
        <w:t xml:space="preserve"> </w:t>
      </w:r>
      <w:sdt>
        <w:sdtPr>
          <w:rPr>
            <w:rFonts w:ascii="Times New Roman" w:eastAsia="Calibri" w:hAnsi="Times New Roman" w:cs="Calibri"/>
            <w:sz w:val="18"/>
            <w:lang w:val="en-GB"/>
          </w:rPr>
          <w:alias w:val="Don't edit this field"/>
          <w:tag w:val="CitaviPlaceholder#0733b49f-5442-4085-a566-8c1949cb178e"/>
          <w:id w:val="-682742330"/>
          <w:placeholder>
            <w:docPart w:val="DefaultPlaceholder_-1854013440"/>
          </w:placeholder>
        </w:sdtPr>
        <w:sdtEndPr/>
        <w:sdtContent>
          <w:r w:rsidR="00C4642E">
            <w:rPr>
              <w:rFonts w:ascii="Times New Roman" w:eastAsia="Calibri" w:hAnsi="Times New Roman" w:cs="Calibri"/>
              <w:sz w:val="18"/>
              <w:lang w:val="en-GB"/>
            </w:rPr>
            <w:fldChar w:fldCharType="begin"/>
          </w:r>
          <w:r w:rsidR="0005615C">
            <w:rPr>
              <w:rFonts w:ascii="Times New Roman" w:eastAsia="Calibri" w:hAnsi="Times New Roman" w:cs="Calibri"/>
              <w:sz w:val="18"/>
            </w:rPr>
            <w:instrText>ADDIN CitaviPlaceholder{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</w:instrText>
          </w:r>
          <w:r w:rsidR="0005615C" w:rsidRPr="00370802">
            <w:rPr>
              <w:rFonts w:ascii="Times New Roman" w:eastAsia="Calibri" w:hAnsi="Times New Roman" w:cs="Calibri"/>
              <w:sz w:val="18"/>
              <w:lang w:val="en-GB"/>
            </w:rPr>
            <w:instrText>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}</w:instrText>
          </w:r>
          <w:r w:rsidR="00C4642E">
            <w:rPr>
              <w:rFonts w:ascii="Times New Roman" w:eastAsia="Calibri" w:hAnsi="Times New Roman" w:cs="Calibri"/>
              <w:sz w:val="18"/>
              <w:lang w:val="en-GB"/>
            </w:rPr>
            <w:fldChar w:fldCharType="separate"/>
          </w:r>
          <w:r w:rsidR="00C4642E">
            <w:rPr>
              <w:rFonts w:ascii="Times New Roman" w:eastAsia="Calibri" w:hAnsi="Times New Roman" w:cs="Calibri"/>
              <w:sz w:val="18"/>
              <w:lang w:val="en-GB"/>
            </w:rPr>
            <w:t>(1)</w:t>
          </w:r>
          <w:r w:rsidR="00C4642E">
            <w:rPr>
              <w:rFonts w:ascii="Times New Roman" w:eastAsia="Calibri" w:hAnsi="Times New Roman" w:cs="Calibri"/>
              <w:sz w:val="18"/>
              <w:lang w:val="en-GB"/>
            </w:rPr>
            <w:fldChar w:fldCharType="end"/>
          </w:r>
        </w:sdtContent>
      </w:sdt>
      <w:r w:rsidR="00C4642E">
        <w:rPr>
          <w:rFonts w:ascii="Times New Roman" w:eastAsia="Calibri" w:hAnsi="Times New Roman" w:cs="Calibri"/>
          <w:sz w:val="18"/>
          <w:lang w:val="en-GB"/>
        </w:rPr>
        <w:t xml:space="preserve"> </w:t>
      </w:r>
      <w:r w:rsidRPr="008E2215">
        <w:rPr>
          <w:rFonts w:ascii="Times New Roman" w:eastAsia="Calibri" w:hAnsi="Times New Roman" w:cs="Calibri"/>
          <w:sz w:val="18"/>
          <w:lang w:val="en-GB"/>
        </w:rPr>
        <w:t xml:space="preserve"> BMI: Body mass index</w:t>
      </w:r>
      <w:r w:rsidR="005F4ADC">
        <w:rPr>
          <w:rFonts w:ascii="Times New Roman" w:eastAsia="Calibri" w:hAnsi="Times New Roman" w:cs="Calibri"/>
          <w:sz w:val="18"/>
          <w:lang w:val="en-GB"/>
        </w:rPr>
        <w:t xml:space="preserve">; </w:t>
      </w:r>
      <w:r w:rsidR="005F4ADC" w:rsidRPr="005F4ADC">
        <w:rPr>
          <w:rFonts w:ascii="Times New Roman" w:eastAsia="Calibri" w:hAnsi="Times New Roman" w:cs="Calibri"/>
          <w:sz w:val="18"/>
          <w:lang w:val="en-GB"/>
        </w:rPr>
        <w:t>SD: Standard deviation</w:t>
      </w:r>
      <w:r w:rsidR="003A6B73">
        <w:rPr>
          <w:rFonts w:ascii="Times New Roman" w:eastAsia="Calibri" w:hAnsi="Times New Roman" w:cs="Calibri"/>
          <w:sz w:val="18"/>
          <w:lang w:val="en-GB"/>
        </w:rPr>
        <w:t>; MET: Metabolic equivalent of task.</w:t>
      </w:r>
    </w:p>
    <w:p w14:paraId="7EC62577" w14:textId="2C1F1A9C" w:rsidR="008B3266" w:rsidRPr="005F4ADC" w:rsidRDefault="00F6784F" w:rsidP="00F678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  <w:r w:rsidRPr="00F6784F">
        <w:rPr>
          <w:rFonts w:ascii="Times New Roman" w:eastAsia="Calibri" w:hAnsi="Times New Roman" w:cs="Calibri"/>
          <w:sz w:val="18"/>
          <w:vertAlign w:val="superscript"/>
          <w:lang w:val="en-GB"/>
        </w:rPr>
        <w:t xml:space="preserve">a </w:t>
      </w:r>
      <w:r w:rsidRPr="00F6784F">
        <w:rPr>
          <w:rFonts w:ascii="Times New Roman" w:eastAsia="Calibri" w:hAnsi="Times New Roman" w:cs="Calibri"/>
          <w:i/>
          <w:iCs/>
          <w:sz w:val="18"/>
          <w:lang w:val="en-GB"/>
        </w:rPr>
        <w:t>p</w:t>
      </w:r>
      <w:r w:rsidRPr="00F6784F">
        <w:rPr>
          <w:rFonts w:ascii="Times New Roman" w:eastAsia="Calibri" w:hAnsi="Times New Roman" w:cs="Calibri"/>
          <w:sz w:val="18"/>
          <w:lang w:val="en-GB"/>
        </w:rPr>
        <w:t xml:space="preserve"> </w:t>
      </w:r>
      <w:r w:rsidRPr="005F4ADC">
        <w:rPr>
          <w:rFonts w:ascii="Times New Roman" w:eastAsia="Calibri" w:hAnsi="Times New Roman" w:cs="Times New Roman"/>
          <w:sz w:val="18"/>
          <w:lang w:val="en-GB"/>
        </w:rPr>
        <w:t xml:space="preserve">value for differences between 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 xml:space="preserve">the 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 xml:space="preserve">women of the 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>development and validation dataset</w:t>
      </w:r>
      <w:r w:rsidR="00DF15BC">
        <w:rPr>
          <w:rFonts w:ascii="Times New Roman" w:eastAsia="Calibri" w:hAnsi="Times New Roman" w:cs="Times New Roman"/>
          <w:sz w:val="18"/>
          <w:lang w:val="en-GB"/>
        </w:rPr>
        <w:t xml:space="preserve"> (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>c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>alculated with R</w:t>
      </w:r>
      <w:r w:rsidR="005F4ADC" w:rsidRPr="005F4ADC">
        <w:rPr>
          <w:rFonts w:ascii="Times New Roman" w:eastAsia="Calibri" w:hAnsi="Times New Roman" w:cs="Times New Roman"/>
          <w:sz w:val="18"/>
          <w:lang w:val="en-GB"/>
        </w:rPr>
        <w:t>S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 xml:space="preserve">tudio 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>applying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 xml:space="preserve"> the best fitt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>ing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 xml:space="preserve"> model</w:t>
      </w:r>
      <w:r w:rsidR="00DF15BC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>Pea</w:t>
      </w:r>
      <w:r w:rsidR="002902F5" w:rsidRPr="005F4ADC">
        <w:rPr>
          <w:rFonts w:ascii="Times New Roman" w:eastAsia="Calibri" w:hAnsi="Times New Roman" w:cs="Times New Roman"/>
          <w:sz w:val="18"/>
          <w:lang w:val="en-GB"/>
        </w:rPr>
        <w:t>r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 xml:space="preserve">son´s 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>Chi-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>s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>quared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 xml:space="preserve"> test</w:t>
      </w:r>
      <w:r w:rsidR="008B3266" w:rsidRPr="005F4ADC">
        <w:rPr>
          <w:rFonts w:ascii="Times New Roman" w:eastAsia="Calibri" w:hAnsi="Times New Roman" w:cs="Times New Roman"/>
          <w:sz w:val="18"/>
          <w:lang w:val="en-GB"/>
        </w:rPr>
        <w:t>, Wilcoxon rank sum test, Fisher´s exact test</w:t>
      </w:r>
      <w:r w:rsidR="00DF15BC">
        <w:rPr>
          <w:rFonts w:ascii="Times New Roman" w:eastAsia="Calibri" w:hAnsi="Times New Roman" w:cs="Times New Roman"/>
          <w:sz w:val="18"/>
          <w:lang w:val="en-GB"/>
        </w:rPr>
        <w:t>)</w:t>
      </w:r>
      <w:r w:rsidR="008E2215" w:rsidRPr="005F4ADC">
        <w:rPr>
          <w:rFonts w:ascii="Times New Roman" w:eastAsia="Calibri" w:hAnsi="Times New Roman" w:cs="Times New Roman"/>
          <w:sz w:val="18"/>
          <w:lang w:val="en-GB"/>
        </w:rPr>
        <w:t>.</w:t>
      </w:r>
    </w:p>
    <w:p w14:paraId="013AD40D" w14:textId="77777777" w:rsidR="005F4ADC" w:rsidRPr="005F4ADC" w:rsidRDefault="005F4ADC" w:rsidP="005F4A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 xml:space="preserve">b 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Frequency (percent) (all such values). </w:t>
      </w:r>
    </w:p>
    <w:p w14:paraId="48E5A81A" w14:textId="77777777" w:rsidR="005F4ADC" w:rsidRPr="005F4ADC" w:rsidRDefault="005F4ADC" w:rsidP="005F4A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4"/>
          <w:szCs w:val="16"/>
          <w:lang w:val="en-GB"/>
        </w:rPr>
      </w:pPr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>c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 Mean ± SD (all such values).</w:t>
      </w:r>
      <w:r w:rsidRPr="005F4ADC">
        <w:rPr>
          <w:rFonts w:ascii="Times New Roman" w:hAnsi="Times New Roman" w:cs="Times New Roman"/>
          <w:color w:val="000000"/>
          <w:sz w:val="14"/>
          <w:szCs w:val="16"/>
          <w:lang w:val="en-GB"/>
        </w:rPr>
        <w:t xml:space="preserve"> </w:t>
      </w:r>
    </w:p>
    <w:p w14:paraId="2D6EBBD3" w14:textId="77777777" w:rsidR="005F4ADC" w:rsidRPr="005F4ADC" w:rsidRDefault="005F4ADC" w:rsidP="005F4A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bookmarkStart w:id="1" w:name="_Hlk117761806"/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 xml:space="preserve">d </w:t>
      </w:r>
      <w:r w:rsidRPr="005F4ADC">
        <w:rPr>
          <w:rFonts w:ascii="Times New Roman" w:hAnsi="Times New Roman" w:cs="Times New Roman"/>
          <w:sz w:val="18"/>
          <w:lang w:val="en-GB"/>
        </w:rPr>
        <w:t>General secondary school: General school, which is completed through year 9; Intermediate secondary school: Vocational secondary school, which is completed through year 10; High school: Academic high school, which is completed through year 12 or 13.</w:t>
      </w:r>
    </w:p>
    <w:bookmarkEnd w:id="1"/>
    <w:p w14:paraId="0C284C72" w14:textId="08F89EB8" w:rsidR="005F4ADC" w:rsidRPr="005F4ADC" w:rsidRDefault="005F4ADC" w:rsidP="005F4A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 xml:space="preserve">e 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Low diet quality determined by means of the Healthy Eating Index </w:t>
      </w:r>
      <w:sdt>
        <w:sdtPr>
          <w:rPr>
            <w:rFonts w:ascii="Times New Roman" w:hAnsi="Times New Roman" w:cs="Times New Roman"/>
            <w:sz w:val="18"/>
            <w:lang w:val="en-GB"/>
          </w:rPr>
          <w:alias w:val="Don't edit this field"/>
          <w:tag w:val="CitaviPlaceholder#52c4cfc0-70fd-482d-9ebe-a8a27fe58541"/>
          <w:id w:val="-1228524869"/>
          <w:placeholder>
            <w:docPart w:val="CCC89F6B71A54330BDF4DA6C046E41C6"/>
          </w:placeholder>
        </w:sdtPr>
        <w:sdtEndPr/>
        <w:sdtContent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begin"/>
          </w:r>
          <w:r w:rsidR="0005615C">
            <w:rPr>
              <w:rFonts w:ascii="Times New Roman" w:hAnsi="Times New Roman" w:cs="Times New Roman"/>
              <w:sz w:val="18"/>
              <w:lang w:val="en-GB"/>
            </w:rPr>
            <w:instrText>ADDIN CitaviPlaceholder{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}</w:instrTex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separate"/>
          </w:r>
          <w:r w:rsidR="00C4642E">
            <w:rPr>
              <w:rFonts w:ascii="Times New Roman" w:hAnsi="Times New Roman" w:cs="Times New Roman"/>
              <w:sz w:val="18"/>
              <w:lang w:val="en-GB"/>
            </w:rPr>
            <w:t>(2)</w: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end"/>
          </w:r>
        </w:sdtContent>
      </w:sdt>
      <w:r w:rsidRPr="005F4ADC">
        <w:rPr>
          <w:rFonts w:ascii="Times New Roman" w:hAnsi="Times New Roman" w:cs="Times New Roman"/>
          <w:sz w:val="18"/>
          <w:lang w:val="en-GB"/>
        </w:rPr>
        <w:t xml:space="preserve"> below the 25</w:t>
      </w:r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>th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 quartiles.</w:t>
      </w:r>
    </w:p>
    <w:p w14:paraId="01096D23" w14:textId="2BD2FADB" w:rsidR="005F4ADC" w:rsidRPr="005F4ADC" w:rsidRDefault="005F4ADC" w:rsidP="005F4A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 xml:space="preserve">f </w:t>
      </w:r>
      <w:r w:rsidRPr="005F4ADC">
        <w:rPr>
          <w:rFonts w:ascii="Times New Roman" w:hAnsi="Times New Roman" w:cs="Times New Roman"/>
          <w:sz w:val="18"/>
          <w:lang w:val="en-GB"/>
        </w:rPr>
        <w:t>Not meeting physical activity recommendation defined as ≤ 7.5</w:t>
      </w:r>
      <w:r w:rsidR="003A6B73">
        <w:rPr>
          <w:rFonts w:ascii="Times New Roman" w:hAnsi="Times New Roman" w:cs="Times New Roman"/>
          <w:sz w:val="18"/>
          <w:lang w:val="en-GB"/>
        </w:rPr>
        <w:t xml:space="preserve"> 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MET-h/week in category sports activity of moderate-intensity or greater </w:t>
      </w:r>
      <w:sdt>
        <w:sdtPr>
          <w:rPr>
            <w:rFonts w:ascii="Times New Roman" w:hAnsi="Times New Roman" w:cs="Times New Roman"/>
            <w:sz w:val="18"/>
            <w:lang w:val="en-GB"/>
          </w:rPr>
          <w:alias w:val="Don't edit this field"/>
          <w:tag w:val="CitaviPlaceholder#cdd9f8b4-c5f6-438c-8d7d-df8edbc01d54"/>
          <w:id w:val="2088954538"/>
          <w:placeholder>
            <w:docPart w:val="CCC89F6B71A54330BDF4DA6C046E41C6"/>
          </w:placeholder>
        </w:sdtPr>
        <w:sdtEndPr/>
        <w:sdtContent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begin"/>
          </w:r>
          <w:r w:rsidR="0005615C">
            <w:rPr>
              <w:rFonts w:ascii="Times New Roman" w:hAnsi="Times New Roman" w:cs="Times New Roman"/>
              <w:sz w:val="18"/>
              <w:lang w:val="en-GB"/>
            </w:rPr>
            <w:instrText>ADDIN CitaviPlaceholder{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}</w:instrTex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separate"/>
          </w:r>
          <w:r w:rsidR="00C4642E">
            <w:rPr>
              <w:rFonts w:ascii="Times New Roman" w:hAnsi="Times New Roman" w:cs="Times New Roman"/>
              <w:sz w:val="18"/>
              <w:lang w:val="en-GB"/>
            </w:rPr>
            <w:t>(3)</w: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end"/>
          </w:r>
        </w:sdtContent>
      </w:sdt>
      <w:r w:rsidRPr="005F4ADC">
        <w:rPr>
          <w:rFonts w:ascii="Times New Roman" w:hAnsi="Times New Roman" w:cs="Times New Roman"/>
          <w:sz w:val="18"/>
          <w:lang w:val="en-GB"/>
        </w:rPr>
        <w:t xml:space="preserve"> determined by means of the Pregnancy Physical Activity Questionnaire </w:t>
      </w:r>
      <w:sdt>
        <w:sdtPr>
          <w:rPr>
            <w:rFonts w:ascii="Times New Roman" w:hAnsi="Times New Roman" w:cs="Times New Roman"/>
            <w:sz w:val="18"/>
            <w:lang w:val="en-GB"/>
          </w:rPr>
          <w:alias w:val="Don't edit this field"/>
          <w:tag w:val="CitaviPlaceholder#607469a9-2123-43bd-bc2a-b7cc990e33bb"/>
          <w:id w:val="1184790701"/>
          <w:placeholder>
            <w:docPart w:val="CCC89F6B71A54330BDF4DA6C046E41C6"/>
          </w:placeholder>
        </w:sdtPr>
        <w:sdtEndPr/>
        <w:sdtContent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begin"/>
          </w:r>
          <w:r w:rsidR="0005615C">
            <w:rPr>
              <w:rFonts w:ascii="Times New Roman" w:hAnsi="Times New Roman" w:cs="Times New Roman"/>
              <w:sz w:val="18"/>
              <w:lang w:val="en-GB"/>
            </w:rPr>
            <w:instrText>ADDIN CitaviPlaceholder{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}</w:instrTex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separate"/>
          </w:r>
          <w:r w:rsidR="00C4642E">
            <w:rPr>
              <w:rFonts w:ascii="Times New Roman" w:hAnsi="Times New Roman" w:cs="Times New Roman"/>
              <w:sz w:val="18"/>
              <w:lang w:val="en-GB"/>
            </w:rPr>
            <w:t>(4)</w: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end"/>
          </w:r>
        </w:sdtContent>
      </w:sdt>
      <w:r w:rsidRPr="005F4ADC">
        <w:rPr>
          <w:rFonts w:ascii="Times New Roman" w:hAnsi="Times New Roman" w:cs="Times New Roman"/>
          <w:sz w:val="18"/>
          <w:lang w:val="en-GB"/>
        </w:rPr>
        <w:t>.</w:t>
      </w:r>
    </w:p>
    <w:p w14:paraId="61AC8246" w14:textId="78E6D3A2" w:rsidR="005F4ADC" w:rsidRPr="005F4ADC" w:rsidRDefault="005F4ADC" w:rsidP="005F4A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bookmarkStart w:id="2" w:name="_Hlk119681334"/>
      <w:r w:rsidRPr="005F4ADC">
        <w:rPr>
          <w:rFonts w:ascii="Times New Roman" w:hAnsi="Times New Roman" w:cs="Times New Roman"/>
          <w:sz w:val="18"/>
          <w:vertAlign w:val="superscript"/>
          <w:lang w:val="en-GB"/>
        </w:rPr>
        <w:t xml:space="preserve">g 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Low wellbeing defined by means of the </w:t>
      </w:r>
      <w:r w:rsidR="00DF15BC">
        <w:rPr>
          <w:rFonts w:ascii="Times New Roman" w:hAnsi="Times New Roman" w:cs="Times New Roman"/>
          <w:sz w:val="18"/>
          <w:lang w:val="en-GB"/>
        </w:rPr>
        <w:t>World Health Organization Well-Being Index</w:t>
      </w:r>
      <w:r w:rsidRPr="005F4ADC">
        <w:rPr>
          <w:rFonts w:ascii="Times New Roman" w:hAnsi="Times New Roman" w:cs="Times New Roman"/>
          <w:sz w:val="18"/>
          <w:lang w:val="en-GB"/>
        </w:rPr>
        <w:t xml:space="preserve"> &lt; 50 </w:t>
      </w:r>
      <w:bookmarkEnd w:id="2"/>
      <w:sdt>
        <w:sdtPr>
          <w:rPr>
            <w:rFonts w:ascii="Times New Roman" w:hAnsi="Times New Roman" w:cs="Times New Roman"/>
            <w:sz w:val="18"/>
            <w:lang w:val="en-GB"/>
          </w:rPr>
          <w:alias w:val="Don't edit this field"/>
          <w:tag w:val="CitaviPlaceholder#692a58e5-d90e-4c0a-859d-ecb6b159387e"/>
          <w:id w:val="1816983947"/>
          <w:placeholder>
            <w:docPart w:val="CCC89F6B71A54330BDF4DA6C046E41C6"/>
          </w:placeholder>
        </w:sdtPr>
        <w:sdtEndPr/>
        <w:sdtContent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begin"/>
          </w:r>
          <w:r w:rsidR="0005615C">
            <w:rPr>
              <w:rFonts w:ascii="Times New Roman" w:hAnsi="Times New Roman" w:cs="Times New Roman"/>
              <w:sz w:val="18"/>
              <w:lang w:val="en-GB"/>
            </w:rPr>
            <w:instrText>ADDIN CitaviPlaceholder{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}</w:instrTex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separate"/>
          </w:r>
          <w:r w:rsidR="00C4642E">
            <w:rPr>
              <w:rFonts w:ascii="Times New Roman" w:hAnsi="Times New Roman" w:cs="Times New Roman"/>
              <w:sz w:val="18"/>
              <w:lang w:val="en-GB"/>
            </w:rPr>
            <w:t>(5)</w:t>
          </w:r>
          <w:r w:rsidRPr="005F4ADC">
            <w:rPr>
              <w:rFonts w:ascii="Times New Roman" w:hAnsi="Times New Roman" w:cs="Times New Roman"/>
              <w:sz w:val="18"/>
              <w:lang w:val="en-GB"/>
            </w:rPr>
            <w:fldChar w:fldCharType="end"/>
          </w:r>
        </w:sdtContent>
      </w:sdt>
      <w:r w:rsidRPr="005F4ADC">
        <w:rPr>
          <w:rFonts w:ascii="Times New Roman" w:hAnsi="Times New Roman" w:cs="Times New Roman"/>
          <w:sz w:val="18"/>
          <w:lang w:val="en-GB"/>
        </w:rPr>
        <w:t>.</w:t>
      </w:r>
    </w:p>
    <w:p w14:paraId="43A4EA6F" w14:textId="2B18D173" w:rsidR="00AF2A42" w:rsidRPr="00AF2A42" w:rsidRDefault="00AF2A42" w:rsidP="00AF2A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lang w:val="en-GB"/>
        </w:rPr>
      </w:pPr>
      <w:r w:rsidRPr="00AF2A42">
        <w:rPr>
          <w:rFonts w:ascii="Times New Roman" w:hAnsi="Times New Roman" w:cs="Times New Roman"/>
          <w:sz w:val="18"/>
          <w:vertAlign w:val="superscript"/>
          <w:lang w:val="en-GB"/>
        </w:rPr>
        <w:t xml:space="preserve">h </w:t>
      </w:r>
      <w:r w:rsidRPr="00AF2A42">
        <w:rPr>
          <w:rFonts w:ascii="Times New Roman" w:hAnsi="Times New Roman" w:cs="Times New Roman"/>
          <w:sz w:val="18"/>
          <w:lang w:val="en-GB"/>
        </w:rPr>
        <w:t xml:space="preserve">Anxiety and depression are assessed by means of a Patient Health Questionnaire-4 score </w:t>
      </w:r>
      <w:bookmarkStart w:id="3" w:name="_Hlk119681286"/>
      <w:r w:rsidRPr="00AF2A42">
        <w:rPr>
          <w:rFonts w:ascii="Times New Roman" w:hAnsi="Times New Roman" w:cs="Times New Roman"/>
          <w:sz w:val="18"/>
          <w:lang w:val="en-GB"/>
        </w:rPr>
        <w:t xml:space="preserve">of ≥ 3 points </w:t>
      </w:r>
      <w:bookmarkEnd w:id="3"/>
      <w:sdt>
        <w:sdtPr>
          <w:rPr>
            <w:rFonts w:ascii="Times New Roman" w:hAnsi="Times New Roman" w:cs="Times New Roman"/>
            <w:sz w:val="18"/>
            <w:lang w:val="en-GB"/>
          </w:rPr>
          <w:alias w:val="Don't edit this field"/>
          <w:tag w:val="CitaviPlaceholder#4d15e583-f533-4366-a85d-720940e306e3"/>
          <w:id w:val="822548759"/>
          <w:placeholder>
            <w:docPart w:val="4B16CFDCF0BA4513BE3BA82C35C37973"/>
          </w:placeholder>
        </w:sdtPr>
        <w:sdtEndPr/>
        <w:sdtContent>
          <w:r w:rsidRPr="00AF2A42">
            <w:rPr>
              <w:rFonts w:ascii="Times New Roman" w:hAnsi="Times New Roman" w:cs="Times New Roman"/>
              <w:sz w:val="18"/>
              <w:lang w:val="en-GB"/>
            </w:rPr>
            <w:fldChar w:fldCharType="begin"/>
          </w:r>
          <w:r w:rsidR="0005615C">
            <w:rPr>
              <w:rFonts w:ascii="Times New Roman" w:hAnsi="Times New Roman" w:cs="Times New Roman"/>
              <w:sz w:val="18"/>
              <w:lang w:val="en-GB"/>
            </w:rPr>
            <w:instrText>ADDIN CitaviPlaceholder{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}</w:instrText>
          </w:r>
          <w:r w:rsidRPr="00AF2A42">
            <w:rPr>
              <w:rFonts w:ascii="Times New Roman" w:hAnsi="Times New Roman" w:cs="Times New Roman"/>
              <w:sz w:val="18"/>
              <w:lang w:val="en-GB"/>
            </w:rPr>
            <w:fldChar w:fldCharType="separate"/>
          </w:r>
          <w:r w:rsidR="00C4642E">
            <w:rPr>
              <w:rFonts w:ascii="Times New Roman" w:hAnsi="Times New Roman" w:cs="Times New Roman"/>
              <w:sz w:val="18"/>
              <w:lang w:val="en-GB"/>
            </w:rPr>
            <w:t>(6)</w:t>
          </w:r>
          <w:r w:rsidRPr="00AF2A42">
            <w:rPr>
              <w:rFonts w:ascii="Times New Roman" w:hAnsi="Times New Roman" w:cs="Times New Roman"/>
              <w:sz w:val="18"/>
              <w:lang w:val="en-GB"/>
            </w:rPr>
            <w:fldChar w:fldCharType="end"/>
          </w:r>
        </w:sdtContent>
      </w:sdt>
      <w:r w:rsidRPr="00AF2A42">
        <w:rPr>
          <w:rFonts w:ascii="Times New Roman" w:hAnsi="Times New Roman" w:cs="Times New Roman"/>
          <w:sz w:val="18"/>
          <w:lang w:val="en-GB"/>
        </w:rPr>
        <w:t>.</w:t>
      </w:r>
    </w:p>
    <w:p w14:paraId="383B27B1" w14:textId="38061192" w:rsidR="00A874B3" w:rsidRPr="009A5F0B" w:rsidRDefault="00A874B3">
      <w:pPr>
        <w:rPr>
          <w:rFonts w:ascii="Times New Roman" w:hAnsi="Times New Roman" w:cs="Times New Roman"/>
          <w:b/>
          <w:bCs/>
          <w:color w:val="FF0000"/>
          <w:lang w:val="en-GB"/>
        </w:rPr>
      </w:pPr>
      <w:r w:rsidRPr="009A5F0B">
        <w:rPr>
          <w:rFonts w:ascii="Times New Roman" w:hAnsi="Times New Roman" w:cs="Times New Roman"/>
          <w:b/>
          <w:bCs/>
          <w:color w:val="FF0000"/>
          <w:lang w:val="en-GB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ag w:val="CitaviBibliography"/>
        <w:id w:val="2000234772"/>
        <w:placeholder>
          <w:docPart w:val="DefaultPlaceholder_-1854013440"/>
        </w:placeholder>
      </w:sdtPr>
      <w:sdtEndPr>
        <w:rPr>
          <w:rFonts w:ascii="Times New Roman" w:hAnsi="Times New Roman" w:cs="Times New Roman"/>
        </w:rPr>
      </w:sdtEndPr>
      <w:sdtContent>
        <w:p w14:paraId="78B7F413" w14:textId="77777777" w:rsidR="00550AA6" w:rsidRPr="00530E5C" w:rsidRDefault="00286E8A" w:rsidP="00550AA6">
          <w:pPr>
            <w:pStyle w:val="CitaviBibliographyHeading"/>
            <w:spacing w:line="276" w:lineRule="auto"/>
            <w:jc w:val="both"/>
            <w:rPr>
              <w:rStyle w:val="berschrift1Zchn"/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550AA6">
            <w:rPr>
              <w:rFonts w:ascii="Times New Roman" w:hAnsi="Times New Roman" w:cs="Times New Roman"/>
              <w:lang w:val="en-GB"/>
            </w:rPr>
            <w:fldChar w:fldCharType="begin"/>
          </w:r>
          <w:r w:rsidRPr="00550AA6">
            <w:rPr>
              <w:rFonts w:ascii="Times New Roman" w:hAnsi="Times New Roman" w:cs="Times New Roman"/>
              <w:lang w:val="en-GB"/>
            </w:rPr>
            <w:instrText>ADDIN CitaviBibliography</w:instrText>
          </w:r>
          <w:r w:rsidRPr="00550AA6">
            <w:rPr>
              <w:rFonts w:ascii="Times New Roman" w:hAnsi="Times New Roman" w:cs="Times New Roman"/>
              <w:lang w:val="en-GB"/>
            </w:rPr>
            <w:fldChar w:fldCharType="separate"/>
          </w:r>
          <w:r w:rsidR="00550AA6" w:rsidRPr="00530E5C">
            <w:rPr>
              <w:rStyle w:val="berschrift1Zchn"/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References</w:t>
          </w:r>
        </w:p>
        <w:p w14:paraId="2CAF35C5" w14:textId="77777777" w:rsidR="00550AA6" w:rsidRPr="00550AA6" w:rsidRDefault="00550AA6" w:rsidP="00550AA6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  <w:lang w:val="en-GB"/>
            </w:rPr>
          </w:pPr>
          <w:r w:rsidRPr="00550AA6">
            <w:rPr>
              <w:rFonts w:ascii="Times New Roman" w:hAnsi="Times New Roman" w:cs="Times New Roman"/>
              <w:lang w:val="en-GB"/>
            </w:rPr>
            <w:t xml:space="preserve">1. </w:t>
          </w:r>
          <w:bookmarkStart w:id="4" w:name="_CTVL001dc60dc78e96f4885b2b6d6914794a257"/>
          <w:r w:rsidRPr="00550AA6">
            <w:rPr>
              <w:rFonts w:ascii="Times New Roman" w:hAnsi="Times New Roman" w:cs="Times New Roman"/>
              <w:lang w:val="en-GB"/>
            </w:rPr>
            <w:t>Rasmussen KM, Yaktine AL, editors. Weight Gain During Pregnancy: Reexamining the Guidelines. Washington, DC: National Academies Press; 2009.</w:t>
          </w:r>
        </w:p>
        <w:bookmarkEnd w:id="4"/>
        <w:p w14:paraId="5558E227" w14:textId="77777777" w:rsidR="00550AA6" w:rsidRPr="00550AA6" w:rsidRDefault="00550AA6" w:rsidP="00550AA6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</w:rPr>
          </w:pPr>
          <w:r w:rsidRPr="00550AA6">
            <w:rPr>
              <w:rFonts w:ascii="Times New Roman" w:hAnsi="Times New Roman" w:cs="Times New Roman"/>
              <w:lang w:val="en-GB"/>
            </w:rPr>
            <w:t xml:space="preserve">2. </w:t>
          </w:r>
          <w:bookmarkStart w:id="5" w:name="_CTVL0019eed031a0ef243979d08db75d32e2bf1"/>
          <w:r w:rsidRPr="00550AA6">
            <w:rPr>
              <w:rFonts w:ascii="Times New Roman" w:hAnsi="Times New Roman" w:cs="Times New Roman"/>
              <w:lang w:val="en-GB"/>
            </w:rPr>
            <w:t xml:space="preserve">Günther J, Hoffmann J, Kunath J, Spies M, Meyer D, Stecher L et al. Effects of a Lifestyle </w:t>
          </w:r>
          <w:r w:rsidRPr="00550AA6">
            <w:rPr>
              <w:rFonts w:ascii="Times New Roman" w:hAnsi="Times New Roman" w:cs="Times New Roman"/>
              <w:sz w:val="24"/>
              <w:lang w:val="en-GB"/>
            </w:rPr>
            <w:t>Intervention</w:t>
          </w:r>
          <w:r w:rsidRPr="00550AA6">
            <w:rPr>
              <w:rFonts w:ascii="Times New Roman" w:hAnsi="Times New Roman" w:cs="Times New Roman"/>
              <w:lang w:val="en-GB"/>
            </w:rPr>
            <w:t xml:space="preserve"> in Routine Care on Prenatal Dietary Behavior-Findings from the Cluster-Randomized GeliS Trial. </w:t>
          </w:r>
          <w:r w:rsidRPr="00550AA6">
            <w:rPr>
              <w:rFonts w:ascii="Times New Roman" w:hAnsi="Times New Roman" w:cs="Times New Roman"/>
            </w:rPr>
            <w:t>J Clin Med 2019; 8(7).</w:t>
          </w:r>
        </w:p>
        <w:bookmarkEnd w:id="5"/>
        <w:p w14:paraId="0B0C7D6E" w14:textId="77777777" w:rsidR="00550AA6" w:rsidRPr="00550AA6" w:rsidRDefault="00550AA6" w:rsidP="00550AA6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  <w:lang w:val="en-GB"/>
            </w:rPr>
          </w:pPr>
          <w:r w:rsidRPr="00550AA6">
            <w:rPr>
              <w:rFonts w:ascii="Times New Roman" w:hAnsi="Times New Roman" w:cs="Times New Roman"/>
            </w:rPr>
            <w:t xml:space="preserve">3. </w:t>
          </w:r>
          <w:bookmarkStart w:id="6" w:name="_CTVL001aedb838e67604c6db1df4f4f9740ecd2"/>
          <w:r w:rsidRPr="00550AA6">
            <w:rPr>
              <w:rFonts w:ascii="Times New Roman" w:hAnsi="Times New Roman" w:cs="Times New Roman"/>
            </w:rPr>
            <w:t xml:space="preserve">Hoffmann J, Günther J, Geyer K, Stecher L, Rauh K, Kunath J et al. </w:t>
          </w:r>
          <w:r w:rsidRPr="00550AA6">
            <w:rPr>
              <w:rFonts w:ascii="Times New Roman" w:hAnsi="Times New Roman" w:cs="Times New Roman"/>
              <w:lang w:val="en-GB"/>
            </w:rPr>
            <w:t>Effects of a lifestyle intervention in routine care on prenatal physical activity - findings from the cluster-randomised GeliS trial. BMC Pregnancy Childbirth 2019; 19(1):414.</w:t>
          </w:r>
        </w:p>
        <w:bookmarkEnd w:id="6"/>
        <w:p w14:paraId="0DA54820" w14:textId="77777777" w:rsidR="00550AA6" w:rsidRPr="00550AA6" w:rsidRDefault="00550AA6" w:rsidP="00550AA6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  <w:lang w:val="en-GB"/>
            </w:rPr>
          </w:pPr>
          <w:r w:rsidRPr="00550AA6">
            <w:rPr>
              <w:rFonts w:ascii="Times New Roman" w:hAnsi="Times New Roman" w:cs="Times New Roman"/>
              <w:lang w:val="en-GB"/>
            </w:rPr>
            <w:t xml:space="preserve">4. </w:t>
          </w:r>
          <w:bookmarkStart w:id="7" w:name="_CTVL001f76e97cdeb6e47fdb8de14d02539e657"/>
          <w:r w:rsidRPr="00550AA6">
            <w:rPr>
              <w:rFonts w:ascii="Times New Roman" w:hAnsi="Times New Roman" w:cs="Times New Roman"/>
              <w:lang w:val="en-GB"/>
            </w:rPr>
            <w:t>Chasan-Taber L, Schmidt MD, Roberts DE, Hosmer D, Markenson G, Freedson PS. Development and validation of a Pregnancy Physical Activity Questionnaire. Med Sci Sports Exerc 2004; 36(10):1750–60.</w:t>
          </w:r>
        </w:p>
        <w:bookmarkEnd w:id="7"/>
        <w:p w14:paraId="42E5AC23" w14:textId="77777777" w:rsidR="00550AA6" w:rsidRPr="00550AA6" w:rsidRDefault="00550AA6" w:rsidP="00550AA6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  <w:lang w:val="en-GB"/>
            </w:rPr>
          </w:pPr>
          <w:r w:rsidRPr="00550AA6">
            <w:rPr>
              <w:rFonts w:ascii="Times New Roman" w:hAnsi="Times New Roman" w:cs="Times New Roman"/>
              <w:lang w:val="en-GB"/>
            </w:rPr>
            <w:t xml:space="preserve">5. </w:t>
          </w:r>
          <w:bookmarkStart w:id="8" w:name="_CTVL0016bff727ca1314cb094778ef81401479a"/>
          <w:r w:rsidRPr="00550AA6">
            <w:rPr>
              <w:rFonts w:ascii="Times New Roman" w:hAnsi="Times New Roman" w:cs="Times New Roman"/>
              <w:lang w:val="en-GB"/>
            </w:rPr>
            <w:t>Topp CW, Østergaard SD, Søndergaard S, Bech P. The WHO-5 Well-Being Index: a systematic review of the literature. Psychother Psychosom 2015; 84(3):167–76.</w:t>
          </w:r>
        </w:p>
        <w:bookmarkEnd w:id="8"/>
        <w:p w14:paraId="62A2F834" w14:textId="0EF221B1" w:rsidR="00286E8A" w:rsidRPr="00550AA6" w:rsidRDefault="00550AA6" w:rsidP="00550AA6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  <w:lang w:val="en-GB"/>
            </w:rPr>
          </w:pPr>
          <w:r w:rsidRPr="00550AA6">
            <w:rPr>
              <w:rFonts w:ascii="Times New Roman" w:hAnsi="Times New Roman" w:cs="Times New Roman"/>
              <w:lang w:val="en-GB"/>
            </w:rPr>
            <w:t xml:space="preserve">6. </w:t>
          </w:r>
          <w:bookmarkStart w:id="9" w:name="_CTVL001aae6a936b8e642c49ad247e03149d5bf"/>
          <w:r w:rsidRPr="00550AA6">
            <w:rPr>
              <w:rFonts w:ascii="Times New Roman" w:hAnsi="Times New Roman" w:cs="Times New Roman"/>
              <w:lang w:val="en-GB"/>
            </w:rPr>
            <w:t>Kroenke K, Spitzer RL, Williams JBW, Löwe B. An ultra-brief screening scale for anxiety and depression: the PHQ-4. Psychosomatics 2009; 50(6):613–21.</w:t>
          </w:r>
          <w:bookmarkEnd w:id="9"/>
          <w:r w:rsidR="00286E8A" w:rsidRPr="00550AA6">
            <w:rPr>
              <w:rFonts w:ascii="Times New Roman" w:hAnsi="Times New Roman" w:cs="Times New Roman"/>
              <w:lang w:val="en-GB"/>
            </w:rPr>
            <w:fldChar w:fldCharType="end"/>
          </w:r>
        </w:p>
      </w:sdtContent>
    </w:sdt>
    <w:p w14:paraId="062DEFF0" w14:textId="0801FF2D" w:rsidR="00286E8A" w:rsidRPr="00551E32" w:rsidRDefault="00286E8A" w:rsidP="00286E8A">
      <w:pPr>
        <w:rPr>
          <w:lang w:val="en-GB"/>
        </w:rPr>
      </w:pPr>
    </w:p>
    <w:sectPr w:rsidR="00286E8A" w:rsidRPr="00551E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37CE1D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1C40C8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45C27B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5AD0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3457F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CB40F4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0E150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E54108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44248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B490E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17222707">
    <w:abstractNumId w:val="0"/>
  </w:num>
  <w:num w:numId="2" w16cid:durableId="1960985169">
    <w:abstractNumId w:val="1"/>
  </w:num>
  <w:num w:numId="3" w16cid:durableId="2060280413">
    <w:abstractNumId w:val="2"/>
  </w:num>
  <w:num w:numId="4" w16cid:durableId="2021227008">
    <w:abstractNumId w:val="3"/>
  </w:num>
  <w:num w:numId="5" w16cid:durableId="390464314">
    <w:abstractNumId w:val="4"/>
  </w:num>
  <w:num w:numId="6" w16cid:durableId="798106451">
    <w:abstractNumId w:val="5"/>
  </w:num>
  <w:num w:numId="7" w16cid:durableId="938559043">
    <w:abstractNumId w:val="6"/>
  </w:num>
  <w:num w:numId="8" w16cid:durableId="711537789">
    <w:abstractNumId w:val="7"/>
  </w:num>
  <w:num w:numId="9" w16cid:durableId="719402269">
    <w:abstractNumId w:val="8"/>
  </w:num>
  <w:num w:numId="10" w16cid:durableId="139554099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5294"/>
    <w:rsid w:val="000027A0"/>
    <w:rsid w:val="00010440"/>
    <w:rsid w:val="0005615C"/>
    <w:rsid w:val="0006272C"/>
    <w:rsid w:val="000731B4"/>
    <w:rsid w:val="0007385D"/>
    <w:rsid w:val="00085085"/>
    <w:rsid w:val="000A606B"/>
    <w:rsid w:val="000A7D04"/>
    <w:rsid w:val="000B4E96"/>
    <w:rsid w:val="000C488B"/>
    <w:rsid w:val="000F6768"/>
    <w:rsid w:val="0013440A"/>
    <w:rsid w:val="001661C1"/>
    <w:rsid w:val="001B29E8"/>
    <w:rsid w:val="00272AB8"/>
    <w:rsid w:val="00283F2A"/>
    <w:rsid w:val="00286E8A"/>
    <w:rsid w:val="002902F5"/>
    <w:rsid w:val="0029706C"/>
    <w:rsid w:val="002C349A"/>
    <w:rsid w:val="002C4FEC"/>
    <w:rsid w:val="002D7CB6"/>
    <w:rsid w:val="002F599C"/>
    <w:rsid w:val="00360A00"/>
    <w:rsid w:val="0036641A"/>
    <w:rsid w:val="00370802"/>
    <w:rsid w:val="003727D2"/>
    <w:rsid w:val="003A6B73"/>
    <w:rsid w:val="003C0FEA"/>
    <w:rsid w:val="003C7E3E"/>
    <w:rsid w:val="003D2EC8"/>
    <w:rsid w:val="003E0D3A"/>
    <w:rsid w:val="003E50D3"/>
    <w:rsid w:val="003F67D8"/>
    <w:rsid w:val="0040319E"/>
    <w:rsid w:val="0040728E"/>
    <w:rsid w:val="00486225"/>
    <w:rsid w:val="004A5CCB"/>
    <w:rsid w:val="004E48CB"/>
    <w:rsid w:val="00530E5C"/>
    <w:rsid w:val="00550AA6"/>
    <w:rsid w:val="00551E32"/>
    <w:rsid w:val="00570452"/>
    <w:rsid w:val="00573330"/>
    <w:rsid w:val="00594F4D"/>
    <w:rsid w:val="005A5A54"/>
    <w:rsid w:val="005B2D44"/>
    <w:rsid w:val="005B72C1"/>
    <w:rsid w:val="005C7BB5"/>
    <w:rsid w:val="005F4ADC"/>
    <w:rsid w:val="00604883"/>
    <w:rsid w:val="00611341"/>
    <w:rsid w:val="00632822"/>
    <w:rsid w:val="00632BAF"/>
    <w:rsid w:val="00633C3E"/>
    <w:rsid w:val="00662F7D"/>
    <w:rsid w:val="00673AB6"/>
    <w:rsid w:val="006747DC"/>
    <w:rsid w:val="00682F50"/>
    <w:rsid w:val="0069109D"/>
    <w:rsid w:val="006A6EB8"/>
    <w:rsid w:val="006B2D6E"/>
    <w:rsid w:val="006D3B3B"/>
    <w:rsid w:val="0070548B"/>
    <w:rsid w:val="00715F0D"/>
    <w:rsid w:val="007329A1"/>
    <w:rsid w:val="00735799"/>
    <w:rsid w:val="00747144"/>
    <w:rsid w:val="007806F6"/>
    <w:rsid w:val="007B5A87"/>
    <w:rsid w:val="007B7191"/>
    <w:rsid w:val="007F1E8B"/>
    <w:rsid w:val="008131DE"/>
    <w:rsid w:val="00820129"/>
    <w:rsid w:val="0082287C"/>
    <w:rsid w:val="00823F39"/>
    <w:rsid w:val="00830444"/>
    <w:rsid w:val="00835FD0"/>
    <w:rsid w:val="00842FB1"/>
    <w:rsid w:val="00856EDA"/>
    <w:rsid w:val="00863840"/>
    <w:rsid w:val="00863E75"/>
    <w:rsid w:val="00882EBF"/>
    <w:rsid w:val="008B0F7C"/>
    <w:rsid w:val="008B3266"/>
    <w:rsid w:val="008C5894"/>
    <w:rsid w:val="008E2215"/>
    <w:rsid w:val="008F5105"/>
    <w:rsid w:val="00934C9E"/>
    <w:rsid w:val="00952CFB"/>
    <w:rsid w:val="00965953"/>
    <w:rsid w:val="00981E66"/>
    <w:rsid w:val="009A5F0B"/>
    <w:rsid w:val="009C70AD"/>
    <w:rsid w:val="009D6873"/>
    <w:rsid w:val="009D73A4"/>
    <w:rsid w:val="009E3C74"/>
    <w:rsid w:val="00A07FF2"/>
    <w:rsid w:val="00A21367"/>
    <w:rsid w:val="00A30DDF"/>
    <w:rsid w:val="00A33CDD"/>
    <w:rsid w:val="00A35F3A"/>
    <w:rsid w:val="00A53C3A"/>
    <w:rsid w:val="00A714A3"/>
    <w:rsid w:val="00A874B3"/>
    <w:rsid w:val="00A9344D"/>
    <w:rsid w:val="00AB1971"/>
    <w:rsid w:val="00AF2A42"/>
    <w:rsid w:val="00AF7579"/>
    <w:rsid w:val="00B01616"/>
    <w:rsid w:val="00B20526"/>
    <w:rsid w:val="00B2201C"/>
    <w:rsid w:val="00B6746F"/>
    <w:rsid w:val="00B71EB1"/>
    <w:rsid w:val="00B954D9"/>
    <w:rsid w:val="00BA59C4"/>
    <w:rsid w:val="00BA6138"/>
    <w:rsid w:val="00BC2618"/>
    <w:rsid w:val="00BE11FF"/>
    <w:rsid w:val="00BE6B74"/>
    <w:rsid w:val="00C034CF"/>
    <w:rsid w:val="00C17E58"/>
    <w:rsid w:val="00C25917"/>
    <w:rsid w:val="00C4642E"/>
    <w:rsid w:val="00C62FA6"/>
    <w:rsid w:val="00CA21F4"/>
    <w:rsid w:val="00CA3EB6"/>
    <w:rsid w:val="00CC41FB"/>
    <w:rsid w:val="00CE22FE"/>
    <w:rsid w:val="00CF69EB"/>
    <w:rsid w:val="00D01751"/>
    <w:rsid w:val="00D03366"/>
    <w:rsid w:val="00D12F73"/>
    <w:rsid w:val="00D13D7D"/>
    <w:rsid w:val="00D66825"/>
    <w:rsid w:val="00D721DA"/>
    <w:rsid w:val="00D836FA"/>
    <w:rsid w:val="00DA3C99"/>
    <w:rsid w:val="00DC5A85"/>
    <w:rsid w:val="00DD3D60"/>
    <w:rsid w:val="00DD7ADF"/>
    <w:rsid w:val="00DF15BC"/>
    <w:rsid w:val="00E17AF4"/>
    <w:rsid w:val="00E40B00"/>
    <w:rsid w:val="00E51F5A"/>
    <w:rsid w:val="00E85AD9"/>
    <w:rsid w:val="00EA5294"/>
    <w:rsid w:val="00EA6F4C"/>
    <w:rsid w:val="00EB4C4A"/>
    <w:rsid w:val="00EC02D9"/>
    <w:rsid w:val="00EC3871"/>
    <w:rsid w:val="00F00D53"/>
    <w:rsid w:val="00F271AC"/>
    <w:rsid w:val="00F4173F"/>
    <w:rsid w:val="00F607F7"/>
    <w:rsid w:val="00F61790"/>
    <w:rsid w:val="00F6784F"/>
    <w:rsid w:val="00F9287F"/>
    <w:rsid w:val="00FA1E06"/>
    <w:rsid w:val="00FA2651"/>
    <w:rsid w:val="00FF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84310"/>
  <w15:docId w15:val="{3205099F-A0ED-41D0-9618-5B00D9EC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86E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6E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6E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6E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6E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6E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6E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6E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6E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3A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7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73A4"/>
    <w:pPr>
      <w:spacing w:after="200" w:line="240" w:lineRule="auto"/>
      <w:jc w:val="both"/>
    </w:pPr>
    <w:rPr>
      <w:rFonts w:ascii="Times New Roman" w:eastAsia="Calibri" w:hAnsi="Times New Roman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73A4"/>
    <w:rPr>
      <w:rFonts w:ascii="Times New Roman" w:eastAsia="Calibri" w:hAnsi="Times New Roman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3A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7AF4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7AF4"/>
    <w:rPr>
      <w:rFonts w:ascii="Times New Roman" w:eastAsia="Calibri" w:hAnsi="Times New Roman" w:cs="Calibri"/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2C4F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2Akzent6">
    <w:name w:val="List Table 2 Accent 6"/>
    <w:basedOn w:val="NormaleTabelle"/>
    <w:uiPriority w:val="47"/>
    <w:rsid w:val="00823F3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823F39"/>
    <w:rPr>
      <w:color w:val="808080"/>
    </w:rPr>
  </w:style>
  <w:style w:type="paragraph" w:styleId="berarbeitung">
    <w:name w:val="Revision"/>
    <w:hidden/>
    <w:uiPriority w:val="99"/>
    <w:semiHidden/>
    <w:rsid w:val="00934C9E"/>
    <w:pPr>
      <w:spacing w:after="0" w:line="240" w:lineRule="auto"/>
    </w:pPr>
  </w:style>
  <w:style w:type="character" w:customStyle="1" w:styleId="cf01">
    <w:name w:val="cf01"/>
    <w:basedOn w:val="Absatz-Standardschriftart"/>
    <w:rsid w:val="000027A0"/>
    <w:rPr>
      <w:rFonts w:ascii="Segoe UI" w:hAnsi="Segoe UI" w:cs="Segoe UI" w:hint="default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286E8A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86E8A"/>
  </w:style>
  <w:style w:type="paragraph" w:customStyle="1" w:styleId="CitaviBibliographyHeading">
    <w:name w:val="Citavi Bibliography Heading"/>
    <w:basedOn w:val="berschrift1"/>
    <w:link w:val="CitaviBibliographyHeadingZchn"/>
    <w:rsid w:val="00286E8A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86E8A"/>
    <w:rPr>
      <w:rFonts w:ascii="Times New Roman" w:eastAsiaTheme="majorEastAsia" w:hAnsi="Times New Roman" w:cs="Times New Roman"/>
      <w:b/>
      <w:bCs/>
      <w:color w:val="FF0000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86E8A"/>
    <w:rPr>
      <w:rFonts w:ascii="Times New Roman" w:eastAsiaTheme="majorEastAsia" w:hAnsi="Times New Roman" w:cs="Times New Roman"/>
      <w:b/>
      <w:bCs/>
      <w:color w:val="FF0000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6E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6E8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86E8A"/>
    <w:rPr>
      <w:rFonts w:ascii="Times New Roman" w:eastAsiaTheme="majorEastAsia" w:hAnsi="Times New Roman" w:cs="Times New Roman"/>
      <w:b/>
      <w:bCs/>
      <w:color w:val="FF0000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6E8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86E8A"/>
    <w:rPr>
      <w:rFonts w:ascii="Times New Roman" w:eastAsiaTheme="majorEastAsia" w:hAnsi="Times New Roman" w:cs="Times New Roman"/>
      <w:b/>
      <w:bCs/>
      <w:i/>
      <w:iCs/>
      <w:color w:val="FF0000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6E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50AA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50AA6"/>
  </w:style>
  <w:style w:type="character" w:styleId="Buchtitel">
    <w:name w:val="Book Title"/>
    <w:basedOn w:val="Absatz-Standardschriftart"/>
    <w:uiPriority w:val="33"/>
    <w:qFormat/>
    <w:rsid w:val="00550AA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50AA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50AA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50AA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550AA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0AA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0AA6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50AA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0A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0AA6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550A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50AA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50A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50AA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50A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50AA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50A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50AA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50A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50AA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50A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50AA6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550AA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50AA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50AA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50AA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50AA6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50AA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50AA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50AA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50AA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50AA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50AA6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50AA6"/>
  </w:style>
  <w:style w:type="paragraph" w:styleId="StandardWeb">
    <w:name w:val="Normal (Web)"/>
    <w:basedOn w:val="Standard"/>
    <w:uiPriority w:val="99"/>
    <w:semiHidden/>
    <w:unhideWhenUsed/>
    <w:rsid w:val="00550AA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550A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50AA6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50AA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50AA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50AA6"/>
    <w:rPr>
      <w:i/>
      <w:iCs/>
    </w:rPr>
  </w:style>
  <w:style w:type="character" w:styleId="Fett">
    <w:name w:val="Strong"/>
    <w:basedOn w:val="Absatz-Standardschriftart"/>
    <w:uiPriority w:val="22"/>
    <w:qFormat/>
    <w:rsid w:val="00550AA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50AA6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550AA6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50AA6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50AA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50AA6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50AA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50AA6"/>
  </w:style>
  <w:style w:type="paragraph" w:styleId="Textkrper3">
    <w:name w:val="Body Text 3"/>
    <w:basedOn w:val="Standard"/>
    <w:link w:val="Textkrper3Zchn"/>
    <w:uiPriority w:val="99"/>
    <w:semiHidden/>
    <w:unhideWhenUsed/>
    <w:rsid w:val="00550AA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50AA6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50AA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50AA6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50AA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50AA6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50AA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50AA6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50AA6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50AA6"/>
  </w:style>
  <w:style w:type="paragraph" w:styleId="Textkrper">
    <w:name w:val="Body Text"/>
    <w:basedOn w:val="Standard"/>
    <w:link w:val="TextkrperZchn"/>
    <w:uiPriority w:val="99"/>
    <w:semiHidden/>
    <w:unhideWhenUsed/>
    <w:rsid w:val="00550AA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50AA6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50AA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50AA6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50AA6"/>
  </w:style>
  <w:style w:type="character" w:customStyle="1" w:styleId="DatumZchn">
    <w:name w:val="Datum Zchn"/>
    <w:basedOn w:val="Absatz-Standardschriftart"/>
    <w:link w:val="Datum"/>
    <w:uiPriority w:val="99"/>
    <w:semiHidden/>
    <w:rsid w:val="00550AA6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50AA6"/>
  </w:style>
  <w:style w:type="character" w:customStyle="1" w:styleId="AnredeZchn">
    <w:name w:val="Anrede Zchn"/>
    <w:basedOn w:val="Absatz-Standardschriftart"/>
    <w:link w:val="Anrede"/>
    <w:uiPriority w:val="99"/>
    <w:semiHidden/>
    <w:rsid w:val="00550AA6"/>
  </w:style>
  <w:style w:type="paragraph" w:styleId="Untertitel">
    <w:name w:val="Subtitle"/>
    <w:basedOn w:val="Standard"/>
    <w:next w:val="Standard"/>
    <w:link w:val="UntertitelZchn"/>
    <w:uiPriority w:val="11"/>
    <w:qFormat/>
    <w:rsid w:val="00550AA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0AA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50A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50AA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50AA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50AA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50AA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50AA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50AA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50AA6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50AA6"/>
  </w:style>
  <w:style w:type="paragraph" w:styleId="Gruformel">
    <w:name w:val="Closing"/>
    <w:basedOn w:val="Standard"/>
    <w:link w:val="GruformelZchn"/>
    <w:uiPriority w:val="99"/>
    <w:semiHidden/>
    <w:unhideWhenUsed/>
    <w:rsid w:val="00550AA6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50AA6"/>
  </w:style>
  <w:style w:type="paragraph" w:styleId="Titel">
    <w:name w:val="Title"/>
    <w:basedOn w:val="Standard"/>
    <w:next w:val="Standard"/>
    <w:link w:val="TitelZchn"/>
    <w:uiPriority w:val="10"/>
    <w:qFormat/>
    <w:rsid w:val="00550A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0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550AA6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50AA6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50AA6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50AA6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50AA6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50AA6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50AA6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50AA6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50AA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50AA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50AA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50AA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50AA6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50AA6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50AA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50AA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50A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50AA6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50AA6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50AA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50AA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50AA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50AA6"/>
  </w:style>
  <w:style w:type="character" w:styleId="Zeilennummer">
    <w:name w:val="line number"/>
    <w:basedOn w:val="Absatz-Standardschriftart"/>
    <w:uiPriority w:val="99"/>
    <w:semiHidden/>
    <w:unhideWhenUsed/>
    <w:rsid w:val="00550AA6"/>
  </w:style>
  <w:style w:type="character" w:styleId="Funotenzeichen">
    <w:name w:val="footnote reference"/>
    <w:basedOn w:val="Absatz-Standardschriftart"/>
    <w:uiPriority w:val="99"/>
    <w:semiHidden/>
    <w:unhideWhenUsed/>
    <w:rsid w:val="00550AA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50AA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50AA6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50AA6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50A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50AA6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550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550AA6"/>
  </w:style>
  <w:style w:type="paragraph" w:styleId="Kopfzeile">
    <w:name w:val="header"/>
    <w:basedOn w:val="Standard"/>
    <w:link w:val="KopfzeileZchn"/>
    <w:uiPriority w:val="99"/>
    <w:semiHidden/>
    <w:unhideWhenUsed/>
    <w:rsid w:val="00550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50AA6"/>
  </w:style>
  <w:style w:type="paragraph" w:styleId="Funotentext">
    <w:name w:val="footnote text"/>
    <w:basedOn w:val="Standard"/>
    <w:link w:val="FunotentextZchn"/>
    <w:uiPriority w:val="99"/>
    <w:semiHidden/>
    <w:unhideWhenUsed/>
    <w:rsid w:val="00550AA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50AA6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50AA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50AA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50AA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50AA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50AA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50AA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50AA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50AA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50AA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50AA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50AA6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4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CC89F6B71A54330BDF4DA6C046E41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7B2E6FA-68F3-4B5F-BC8E-2002FC36A689}"/>
      </w:docPartPr>
      <w:docPartBody>
        <w:p w:rsidR="0034298D" w:rsidRDefault="00620B51" w:rsidP="00620B51">
          <w:pPr>
            <w:pStyle w:val="CCC89F6B71A54330BDF4DA6C046E41C6"/>
          </w:pPr>
          <w:r w:rsidRPr="001A3B6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B16CFDCF0BA4513BE3BA82C35C3797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4A79ED0-C305-4547-AF03-3DDBAC85A49F}"/>
      </w:docPartPr>
      <w:docPartBody>
        <w:p w:rsidR="009C6781" w:rsidRDefault="0034298D" w:rsidP="0034298D">
          <w:pPr>
            <w:pStyle w:val="4B16CFDCF0BA4513BE3BA82C35C37973"/>
          </w:pPr>
          <w:r w:rsidRPr="001A3B6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581CB1D-AB2A-446E-A40F-6927F8C4FD4D}"/>
      </w:docPartPr>
      <w:docPartBody>
        <w:p w:rsidR="006363B1" w:rsidRDefault="00057DDA">
          <w:r w:rsidRPr="00D6069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69"/>
    <w:rsid w:val="000143B7"/>
    <w:rsid w:val="00057DDA"/>
    <w:rsid w:val="0012447C"/>
    <w:rsid w:val="002D6400"/>
    <w:rsid w:val="0034298D"/>
    <w:rsid w:val="00357C47"/>
    <w:rsid w:val="00382D32"/>
    <w:rsid w:val="0040248A"/>
    <w:rsid w:val="00513025"/>
    <w:rsid w:val="00523A7C"/>
    <w:rsid w:val="00620B51"/>
    <w:rsid w:val="006363B1"/>
    <w:rsid w:val="00772B7E"/>
    <w:rsid w:val="00884B5C"/>
    <w:rsid w:val="008A107C"/>
    <w:rsid w:val="008F5472"/>
    <w:rsid w:val="00981D56"/>
    <w:rsid w:val="009C6781"/>
    <w:rsid w:val="009D1A2D"/>
    <w:rsid w:val="00A65347"/>
    <w:rsid w:val="00AC4A80"/>
    <w:rsid w:val="00B521DB"/>
    <w:rsid w:val="00B72B4A"/>
    <w:rsid w:val="00BE0187"/>
    <w:rsid w:val="00C727C4"/>
    <w:rsid w:val="00CF2D69"/>
    <w:rsid w:val="00D405B6"/>
    <w:rsid w:val="00DC73F2"/>
    <w:rsid w:val="00DF3554"/>
    <w:rsid w:val="00E0235E"/>
    <w:rsid w:val="00F0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57DDA"/>
    <w:rPr>
      <w:color w:val="808080"/>
    </w:rPr>
  </w:style>
  <w:style w:type="paragraph" w:customStyle="1" w:styleId="4B16CFDCF0BA4513BE3BA82C35C37973">
    <w:name w:val="4B16CFDCF0BA4513BE3BA82C35C37973"/>
    <w:rsid w:val="0034298D"/>
  </w:style>
  <w:style w:type="paragraph" w:customStyle="1" w:styleId="CCC89F6B71A54330BDF4DA6C046E41C6">
    <w:name w:val="CCC89F6B71A54330BDF4DA6C046E41C6"/>
    <w:rsid w:val="00620B5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89242-159C-47E1-A457-67452B56F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4</Words>
  <Characters>40285</Characters>
  <Application>Microsoft Office Word</Application>
  <DocSecurity>0</DocSecurity>
  <Lines>335</Lines>
  <Paragraphs>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eyer</dc:creator>
  <cp:keywords/>
  <dc:description/>
  <cp:lastModifiedBy>Kristina Geyer</cp:lastModifiedBy>
  <cp:revision>5</cp:revision>
  <cp:lastPrinted>2022-12-23T08:57:00Z</cp:lastPrinted>
  <dcterms:created xsi:type="dcterms:W3CDTF">2023-03-22T15:21:00Z</dcterms:created>
  <dcterms:modified xsi:type="dcterms:W3CDTF">2023-03-2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Kristina Geyer\Documents\Citavi 6\Projects\GeliS 2.0 - Risk score Archive 2022-08-24\GeliS 2.0 - Risk score Archive 2022-08-24.ctv6</vt:lpwstr>
  </property>
  <property fmtid="{D5CDD505-2E9C-101B-9397-08002B2CF9AE}" pid="3" name="CitaviDocumentProperty_7">
    <vt:lpwstr>GeliS 2.0 - Risk score Archive 2022-08-24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27">
    <vt:lpwstr>True</vt:lpwstr>
  </property>
  <property fmtid="{D5CDD505-2E9C-101B-9397-08002B2CF9AE}" pid="6" name="CitaviDocumentProperty_26">
    <vt:lpwstr>References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1">
    <vt:lpwstr>6.1.0.0</vt:lpwstr>
  </property>
  <property fmtid="{D5CDD505-2E9C-101B-9397-08002B2CF9AE}" pid="14" name="CitaviDocumentProperty_6">
    <vt:lpwstr>True</vt:lpwstr>
  </property>
</Properties>
</file>